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084CB" w14:textId="77777777" w:rsidR="00535689" w:rsidRPr="00A11C1E" w:rsidRDefault="00535689" w:rsidP="00535689">
      <w:pPr>
        <w:spacing w:line="360" w:lineRule="auto"/>
        <w:jc w:val="both"/>
        <w:rPr>
          <w:color w:val="000000" w:themeColor="text1"/>
        </w:rPr>
      </w:pPr>
      <w:r w:rsidRPr="00A11C1E">
        <w:rPr>
          <w:color w:val="000000" w:themeColor="text1"/>
        </w:rPr>
        <w:t>The following databases were searched at the end of April 2021 (see appendix</w:t>
      </w:r>
      <w:r w:rsidRPr="00A11C1E">
        <w:rPr>
          <w:color w:val="000000" w:themeColor="text1"/>
          <w:lang w:val="en-US"/>
        </w:rPr>
        <w:t xml:space="preserve"> 1</w:t>
      </w:r>
      <w:r w:rsidRPr="00A11C1E">
        <w:rPr>
          <w:color w:val="000000" w:themeColor="text1"/>
        </w:rPr>
        <w:t>): PubMed, Medline (Ovid, 1946 – April 2021), Embase (Ovid, 1974 -2021), Scopus, Web of Science, Science Direct, MedRxiv, and Lens.org. All searches were limited by year to 2020 thru 2021 (or current date). All searches, where allowed, employed a combination of controlled vocabulary and keywords. A total of 48,292 articles were retrieved through initial searching. Results were imported into EndNote (version 19) and initial de-duplication was conducted using the Bramer methodology,</w:t>
      </w:r>
      <w:r w:rsidRPr="00A11C1E">
        <w:rPr>
          <w:color w:val="000000" w:themeColor="text1"/>
          <w:vertAlign w:val="superscript"/>
        </w:rPr>
        <w:t xml:space="preserve"> </w:t>
      </w:r>
      <w:r w:rsidRPr="00A11C1E">
        <w:rPr>
          <w:color w:val="000000" w:themeColor="text1"/>
        </w:rPr>
        <w:t>which reduced the total number of articles to 19,736</w:t>
      </w:r>
      <w:r w:rsidRPr="00A11C1E">
        <w:rPr>
          <w:color w:val="000000" w:themeColor="text1"/>
          <w:vertAlign w:val="superscript"/>
        </w:rPr>
        <w:t>.</w:t>
      </w:r>
      <w:r w:rsidRPr="00A11C1E">
        <w:rPr>
          <w:color w:val="000000" w:themeColor="text1"/>
        </w:rPr>
        <w:t xml:space="preserve"> An additional 3,428 duplicates were removed when references were imported into Covidence, leaving 16,308 unique articles for initial screening. All searches were updated in July 2021 to include articles that were available after the initial searches. During extraction, the review team identified thrombocytopenia, thrombosis, myocarditis, and other similar terms as the focus of the final analysis of the review and as such, updated searches included these terms in addition to the base searches that were used initially. The updated searches resulted in 2,461 additional articles. The number of additional articles included in the update was reduced to 636 after deduplication was performed in Covidence.  </w:t>
      </w:r>
    </w:p>
    <w:p w14:paraId="797842C6" w14:textId="77777777" w:rsidR="00535689" w:rsidRDefault="00535689" w:rsidP="005558B0">
      <w:pPr>
        <w:spacing w:line="360" w:lineRule="auto"/>
        <w:jc w:val="both"/>
        <w:rPr>
          <w:b/>
          <w:bCs/>
          <w:lang w:val="en-US"/>
        </w:rPr>
      </w:pPr>
    </w:p>
    <w:p w14:paraId="7B4F474F" w14:textId="36A88161" w:rsidR="00912F23" w:rsidRPr="005558B0" w:rsidRDefault="004D22CC" w:rsidP="005558B0">
      <w:pPr>
        <w:spacing w:line="360" w:lineRule="auto"/>
        <w:jc w:val="both"/>
        <w:rPr>
          <w:b/>
          <w:bCs/>
          <w:lang w:val="en-US"/>
        </w:rPr>
      </w:pPr>
      <w:r w:rsidRPr="005558B0">
        <w:rPr>
          <w:b/>
          <w:bCs/>
          <w:lang w:val="en-US"/>
        </w:rPr>
        <w:t>PubMed – Search run on April 26, 2021</w:t>
      </w:r>
    </w:p>
    <w:p w14:paraId="6A2947CE" w14:textId="4CB494FC" w:rsidR="004D22CC" w:rsidRPr="005558B0" w:rsidRDefault="004D22CC" w:rsidP="005558B0">
      <w:pPr>
        <w:spacing w:line="360" w:lineRule="auto"/>
        <w:jc w:val="both"/>
        <w:rPr>
          <w:lang w:val="en-US"/>
        </w:rPr>
      </w:pPr>
    </w:p>
    <w:p w14:paraId="46C457A5" w14:textId="5E0F0EC9" w:rsidR="004D22CC" w:rsidRPr="005558B0" w:rsidRDefault="004D22CC" w:rsidP="005558B0">
      <w:pPr>
        <w:spacing w:line="360" w:lineRule="auto"/>
        <w:jc w:val="both"/>
        <w:rPr>
          <w:lang w:val="en-US"/>
        </w:rPr>
      </w:pPr>
      <w:r w:rsidRPr="005558B0">
        <w:rPr>
          <w:lang w:val="en-US"/>
        </w:rPr>
        <w:t xml:space="preserve">("severe acute respiratory syndrome coronavirus 2"[Supplementary Concept] OR severe-acute-respiratory-syndrome-coronavirus-2[Title/Abstract] OR 2019-ncov[Title/Abstract] OR 2019ncov[Title/Abstract] OR covid-19[Title/Abstract] OR covid19[Title/Abstract] OR covid2019[Title/Abstract] OR ncov2019[Title/Abstract] OR ncov-2019[Title/Abstract] OR hcov19[Title/Abstract] OR sars-cov-2[Title/Abstract] OR coronavirus[Title/Abstract] OR coronaviruses[Title/Abstract] OR corona-virus[Title/Abstract] OR corona-viruses[Title/Abstract] OR covid[Title/Abstract] OR </w:t>
      </w:r>
      <w:proofErr w:type="spellStart"/>
      <w:r w:rsidRPr="005558B0">
        <w:rPr>
          <w:lang w:val="en-US"/>
        </w:rPr>
        <w:t>hcov</w:t>
      </w:r>
      <w:proofErr w:type="spellEnd"/>
      <w:r w:rsidRPr="005558B0">
        <w:rPr>
          <w:lang w:val="en-US"/>
        </w:rPr>
        <w:t>[Title/Abstract] or "Wuhan Coronavirus"[Title/Abstract] or "coronavirus"[</w:t>
      </w:r>
      <w:proofErr w:type="spellStart"/>
      <w:r w:rsidRPr="005558B0">
        <w:rPr>
          <w:lang w:val="en-US"/>
        </w:rPr>
        <w:t>MeSH</w:t>
      </w:r>
      <w:proofErr w:type="spellEnd"/>
      <w:r w:rsidRPr="005558B0">
        <w:rPr>
          <w:lang w:val="en-US"/>
        </w:rPr>
        <w:t xml:space="preserve"> Terms] or "COVID-19"[Mesh] or "SARS-CoV-2"[Mesh]) AND (</w:t>
      </w:r>
      <w:proofErr w:type="spellStart"/>
      <w:r w:rsidRPr="005558B0">
        <w:rPr>
          <w:lang w:val="en-US"/>
        </w:rPr>
        <w:t>Vaccin</w:t>
      </w:r>
      <w:proofErr w:type="spellEnd"/>
      <w:r w:rsidRPr="005558B0">
        <w:rPr>
          <w:lang w:val="en-US"/>
        </w:rPr>
        <w:t>*[Title/Abstract] or "Vaccination"[Mesh] or "COVID-19 Vaccines"[Mesh])</w:t>
      </w:r>
    </w:p>
    <w:p w14:paraId="02B717C7" w14:textId="4517F034" w:rsidR="004D22CC" w:rsidRPr="005558B0" w:rsidRDefault="004D22CC" w:rsidP="005558B0">
      <w:pPr>
        <w:spacing w:line="360" w:lineRule="auto"/>
        <w:jc w:val="both"/>
        <w:rPr>
          <w:lang w:val="en-US"/>
        </w:rPr>
      </w:pPr>
    </w:p>
    <w:p w14:paraId="4266DC9A" w14:textId="3FA80E64" w:rsidR="004D22CC" w:rsidRPr="005558B0" w:rsidRDefault="004D22CC" w:rsidP="005558B0">
      <w:pPr>
        <w:spacing w:line="360" w:lineRule="auto"/>
        <w:jc w:val="both"/>
        <w:rPr>
          <w:lang w:val="en-US"/>
        </w:rPr>
      </w:pPr>
      <w:r w:rsidRPr="005558B0">
        <w:rPr>
          <w:lang w:val="en-US"/>
        </w:rPr>
        <w:t>Filters Used: Publication Date – Custom Range: 2020/1/1 – Current</w:t>
      </w:r>
      <w:r w:rsidR="00C56077" w:rsidRPr="005558B0">
        <w:rPr>
          <w:lang w:val="en-US"/>
        </w:rPr>
        <w:t>.</w:t>
      </w:r>
    </w:p>
    <w:p w14:paraId="67453A7E" w14:textId="3661DCB9" w:rsidR="004D22CC" w:rsidRPr="005558B0" w:rsidRDefault="004D22CC" w:rsidP="005558B0">
      <w:pPr>
        <w:spacing w:line="360" w:lineRule="auto"/>
        <w:jc w:val="both"/>
        <w:rPr>
          <w:lang w:val="en-US"/>
        </w:rPr>
      </w:pPr>
    </w:p>
    <w:p w14:paraId="635D8351" w14:textId="158399AA" w:rsidR="004D22CC" w:rsidRPr="005558B0" w:rsidRDefault="004D22CC" w:rsidP="005558B0">
      <w:pPr>
        <w:spacing w:line="360" w:lineRule="auto"/>
        <w:jc w:val="both"/>
        <w:rPr>
          <w:lang w:val="en-US"/>
        </w:rPr>
      </w:pPr>
    </w:p>
    <w:p w14:paraId="74AABD10" w14:textId="5760567E" w:rsidR="004D22CC" w:rsidRPr="005558B0" w:rsidRDefault="00C56077" w:rsidP="005558B0">
      <w:pPr>
        <w:spacing w:line="360" w:lineRule="auto"/>
        <w:jc w:val="both"/>
        <w:rPr>
          <w:b/>
          <w:bCs/>
          <w:lang w:val="en-US"/>
        </w:rPr>
      </w:pPr>
      <w:r w:rsidRPr="005558B0">
        <w:rPr>
          <w:b/>
          <w:bCs/>
          <w:lang w:val="en-US"/>
        </w:rPr>
        <w:t>Medline</w:t>
      </w:r>
      <w:r w:rsidR="004D22CC" w:rsidRPr="005558B0">
        <w:rPr>
          <w:b/>
          <w:bCs/>
          <w:lang w:val="en-US"/>
        </w:rPr>
        <w:t xml:space="preserve"> (Ovid, 1946 – April 2021) - Search run on April 27, 2021 </w:t>
      </w:r>
    </w:p>
    <w:p w14:paraId="764E82A7" w14:textId="3CF7431E" w:rsidR="004D22CC" w:rsidRPr="005558B0" w:rsidRDefault="004D22CC" w:rsidP="005558B0">
      <w:pPr>
        <w:spacing w:line="360" w:lineRule="auto"/>
        <w:jc w:val="both"/>
        <w:rPr>
          <w:lang w:val="en-US"/>
        </w:rPr>
      </w:pPr>
    </w:p>
    <w:p w14:paraId="79569E54" w14:textId="3FCEF0D1" w:rsidR="004D22CC" w:rsidRPr="005558B0" w:rsidRDefault="004D22CC" w:rsidP="005558B0">
      <w:pPr>
        <w:spacing w:line="360" w:lineRule="auto"/>
        <w:jc w:val="both"/>
        <w:rPr>
          <w:lang w:val="en-US"/>
        </w:rPr>
      </w:pPr>
      <w:r w:rsidRPr="005558B0">
        <w:rPr>
          <w:lang w:val="en-US"/>
        </w:rPr>
        <w:t xml:space="preserve">1 | (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5A73E42D" w14:textId="6E4C8DF4" w:rsidR="004D22CC" w:rsidRPr="005558B0" w:rsidRDefault="004D22CC" w:rsidP="005558B0">
      <w:pPr>
        <w:spacing w:line="360" w:lineRule="auto"/>
        <w:jc w:val="both"/>
        <w:rPr>
          <w:lang w:val="en-US"/>
        </w:rPr>
      </w:pPr>
      <w:r w:rsidRPr="005558B0">
        <w:rPr>
          <w:lang w:val="en-US"/>
        </w:rPr>
        <w:t>2 | exp coronavirus/</w:t>
      </w:r>
    </w:p>
    <w:p w14:paraId="09EEC760" w14:textId="2C34AC39" w:rsidR="004D22CC" w:rsidRPr="005558B0" w:rsidRDefault="004D22CC" w:rsidP="005558B0">
      <w:pPr>
        <w:spacing w:line="360" w:lineRule="auto"/>
        <w:jc w:val="both"/>
        <w:rPr>
          <w:lang w:val="en-US"/>
        </w:rPr>
      </w:pPr>
      <w:r w:rsidRPr="005558B0">
        <w:rPr>
          <w:lang w:val="en-US"/>
        </w:rPr>
        <w:t>3 | (</w:t>
      </w:r>
      <w:proofErr w:type="spellStart"/>
      <w:r w:rsidRPr="005558B0">
        <w:rPr>
          <w:lang w:val="en-US"/>
        </w:rPr>
        <w:t>Vaccin</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7BBFC14C" w14:textId="692E4506" w:rsidR="004D22CC" w:rsidRPr="005558B0" w:rsidRDefault="004D22CC" w:rsidP="005558B0">
      <w:pPr>
        <w:spacing w:line="360" w:lineRule="auto"/>
        <w:jc w:val="both"/>
        <w:rPr>
          <w:lang w:val="en-US"/>
        </w:rPr>
      </w:pPr>
      <w:r w:rsidRPr="005558B0">
        <w:rPr>
          <w:lang w:val="en-US"/>
        </w:rPr>
        <w:t>4 | exp vaccination/ or exp COVID-19 Vaccines/</w:t>
      </w:r>
    </w:p>
    <w:p w14:paraId="2F1ADB49" w14:textId="79730024" w:rsidR="004D22CC" w:rsidRPr="005558B0" w:rsidRDefault="004D22CC" w:rsidP="005558B0">
      <w:pPr>
        <w:spacing w:line="360" w:lineRule="auto"/>
        <w:jc w:val="both"/>
        <w:rPr>
          <w:lang w:val="en-US"/>
        </w:rPr>
      </w:pPr>
      <w:r w:rsidRPr="005558B0">
        <w:rPr>
          <w:lang w:val="en-US"/>
        </w:rPr>
        <w:t>5 | 1 OR 2</w:t>
      </w:r>
    </w:p>
    <w:p w14:paraId="4BD9503A" w14:textId="5C8889F5" w:rsidR="004D22CC" w:rsidRPr="005558B0" w:rsidRDefault="004D22CC" w:rsidP="005558B0">
      <w:pPr>
        <w:spacing w:line="360" w:lineRule="auto"/>
        <w:jc w:val="both"/>
        <w:rPr>
          <w:lang w:val="en-US"/>
        </w:rPr>
      </w:pPr>
      <w:r w:rsidRPr="005558B0">
        <w:rPr>
          <w:lang w:val="en-US"/>
        </w:rPr>
        <w:t>6 | 3 OR 4</w:t>
      </w:r>
    </w:p>
    <w:p w14:paraId="7D216B32" w14:textId="4A029B96" w:rsidR="004D22CC" w:rsidRPr="005558B0" w:rsidRDefault="004D22CC" w:rsidP="005558B0">
      <w:pPr>
        <w:spacing w:line="360" w:lineRule="auto"/>
        <w:jc w:val="both"/>
        <w:rPr>
          <w:lang w:val="en-US"/>
        </w:rPr>
      </w:pPr>
      <w:r w:rsidRPr="005558B0">
        <w:rPr>
          <w:lang w:val="en-US"/>
        </w:rPr>
        <w:t>7 | 5 AND 6</w:t>
      </w:r>
    </w:p>
    <w:p w14:paraId="6117AD25" w14:textId="5EAE7597" w:rsidR="004D22CC" w:rsidRPr="005558B0" w:rsidRDefault="004D22CC" w:rsidP="005558B0">
      <w:pPr>
        <w:spacing w:line="360" w:lineRule="auto"/>
        <w:jc w:val="both"/>
        <w:rPr>
          <w:lang w:val="en-US"/>
        </w:rPr>
      </w:pPr>
      <w:r w:rsidRPr="005558B0">
        <w:rPr>
          <w:lang w:val="en-US"/>
        </w:rPr>
        <w:t>8 | Limit 7 - 2020 to Current</w:t>
      </w:r>
    </w:p>
    <w:p w14:paraId="65E21BFD" w14:textId="2E589599" w:rsidR="00C56077" w:rsidRPr="005558B0" w:rsidRDefault="00C56077" w:rsidP="005558B0">
      <w:pPr>
        <w:spacing w:line="360" w:lineRule="auto"/>
        <w:jc w:val="both"/>
        <w:rPr>
          <w:lang w:val="en-US"/>
        </w:rPr>
      </w:pPr>
    </w:p>
    <w:p w14:paraId="5D0A6A76" w14:textId="47991C94" w:rsidR="00C56077" w:rsidRPr="005558B0" w:rsidRDefault="00C56077" w:rsidP="005558B0">
      <w:pPr>
        <w:spacing w:line="360" w:lineRule="auto"/>
        <w:jc w:val="both"/>
        <w:rPr>
          <w:b/>
          <w:bCs/>
          <w:lang w:val="en-US"/>
        </w:rPr>
      </w:pPr>
      <w:r w:rsidRPr="005558B0">
        <w:rPr>
          <w:b/>
          <w:bCs/>
          <w:lang w:val="en-US"/>
        </w:rPr>
        <w:t xml:space="preserve">Embase (Ovid, 1974 – April 2021) - Search run on April 27, 2021 </w:t>
      </w:r>
    </w:p>
    <w:p w14:paraId="73A31EEF" w14:textId="77777777" w:rsidR="00C56077" w:rsidRPr="005558B0" w:rsidRDefault="00C56077" w:rsidP="005558B0">
      <w:pPr>
        <w:spacing w:line="360" w:lineRule="auto"/>
        <w:jc w:val="both"/>
        <w:rPr>
          <w:lang w:val="en-US"/>
        </w:rPr>
      </w:pPr>
    </w:p>
    <w:p w14:paraId="53E6B082" w14:textId="77777777" w:rsidR="00C56077" w:rsidRPr="005558B0" w:rsidRDefault="00C56077" w:rsidP="005558B0">
      <w:pPr>
        <w:spacing w:line="360" w:lineRule="auto"/>
        <w:jc w:val="both"/>
        <w:rPr>
          <w:lang w:val="en-US"/>
        </w:rPr>
      </w:pPr>
      <w:r w:rsidRPr="005558B0">
        <w:rPr>
          <w:lang w:val="en-US"/>
        </w:rPr>
        <w:t xml:space="preserve">1 | (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540E4477" w14:textId="77777777" w:rsidR="00C56077" w:rsidRPr="005558B0" w:rsidRDefault="00C56077" w:rsidP="005558B0">
      <w:pPr>
        <w:spacing w:line="360" w:lineRule="auto"/>
        <w:jc w:val="both"/>
        <w:rPr>
          <w:lang w:val="en-US"/>
        </w:rPr>
      </w:pPr>
      <w:r w:rsidRPr="005558B0">
        <w:rPr>
          <w:lang w:val="en-US"/>
        </w:rPr>
        <w:t>2 | exp coronavirus/</w:t>
      </w:r>
    </w:p>
    <w:p w14:paraId="42656FE2" w14:textId="77777777" w:rsidR="00C56077" w:rsidRPr="005558B0" w:rsidRDefault="00C56077" w:rsidP="005558B0">
      <w:pPr>
        <w:spacing w:line="360" w:lineRule="auto"/>
        <w:jc w:val="both"/>
        <w:rPr>
          <w:lang w:val="en-US"/>
        </w:rPr>
      </w:pPr>
      <w:r w:rsidRPr="005558B0">
        <w:rPr>
          <w:lang w:val="en-US"/>
        </w:rPr>
        <w:t>3 | (</w:t>
      </w:r>
      <w:proofErr w:type="spellStart"/>
      <w:r w:rsidRPr="005558B0">
        <w:rPr>
          <w:lang w:val="en-US"/>
        </w:rPr>
        <w:t>Vaccin</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48820519" w14:textId="77777777" w:rsidR="00C56077" w:rsidRPr="005558B0" w:rsidRDefault="00C56077" w:rsidP="005558B0">
      <w:pPr>
        <w:spacing w:line="360" w:lineRule="auto"/>
        <w:jc w:val="both"/>
        <w:rPr>
          <w:lang w:val="en-US"/>
        </w:rPr>
      </w:pPr>
      <w:r w:rsidRPr="005558B0">
        <w:rPr>
          <w:lang w:val="en-US"/>
        </w:rPr>
        <w:t>4 | exp vaccination/ or exp COVID-19 Vaccines/</w:t>
      </w:r>
    </w:p>
    <w:p w14:paraId="3F0A5B4F" w14:textId="77777777" w:rsidR="00C56077" w:rsidRPr="005558B0" w:rsidRDefault="00C56077" w:rsidP="005558B0">
      <w:pPr>
        <w:spacing w:line="360" w:lineRule="auto"/>
        <w:jc w:val="both"/>
        <w:rPr>
          <w:lang w:val="en-US"/>
        </w:rPr>
      </w:pPr>
      <w:r w:rsidRPr="005558B0">
        <w:rPr>
          <w:lang w:val="en-US"/>
        </w:rPr>
        <w:t>5 | 1 OR 2</w:t>
      </w:r>
    </w:p>
    <w:p w14:paraId="0B5DCDA1" w14:textId="77777777" w:rsidR="00C56077" w:rsidRPr="005558B0" w:rsidRDefault="00C56077" w:rsidP="005558B0">
      <w:pPr>
        <w:spacing w:line="360" w:lineRule="auto"/>
        <w:jc w:val="both"/>
        <w:rPr>
          <w:lang w:val="en-US"/>
        </w:rPr>
      </w:pPr>
      <w:r w:rsidRPr="005558B0">
        <w:rPr>
          <w:lang w:val="en-US"/>
        </w:rPr>
        <w:t>6 | 3 OR 4</w:t>
      </w:r>
    </w:p>
    <w:p w14:paraId="28A64A7E" w14:textId="77777777" w:rsidR="00C56077" w:rsidRPr="005558B0" w:rsidRDefault="00C56077" w:rsidP="005558B0">
      <w:pPr>
        <w:spacing w:line="360" w:lineRule="auto"/>
        <w:jc w:val="both"/>
        <w:rPr>
          <w:lang w:val="en-US"/>
        </w:rPr>
      </w:pPr>
      <w:r w:rsidRPr="005558B0">
        <w:rPr>
          <w:lang w:val="en-US"/>
        </w:rPr>
        <w:t>7 | 5 AND 6</w:t>
      </w:r>
    </w:p>
    <w:p w14:paraId="0E8495AC" w14:textId="77777777" w:rsidR="00C56077" w:rsidRPr="005558B0" w:rsidRDefault="00C56077" w:rsidP="005558B0">
      <w:pPr>
        <w:spacing w:line="360" w:lineRule="auto"/>
        <w:jc w:val="both"/>
        <w:rPr>
          <w:lang w:val="en-US"/>
        </w:rPr>
      </w:pPr>
      <w:r w:rsidRPr="005558B0">
        <w:rPr>
          <w:lang w:val="en-US"/>
        </w:rPr>
        <w:t>8 | Limit 7 - 2020 to Current</w:t>
      </w:r>
    </w:p>
    <w:p w14:paraId="176FDC83" w14:textId="57EA4669" w:rsidR="00C56077" w:rsidRPr="005558B0" w:rsidRDefault="00C56077" w:rsidP="005558B0">
      <w:pPr>
        <w:spacing w:line="360" w:lineRule="auto"/>
        <w:jc w:val="both"/>
        <w:rPr>
          <w:lang w:val="en-US"/>
        </w:rPr>
      </w:pPr>
    </w:p>
    <w:p w14:paraId="69DEF6EE" w14:textId="1A842B68" w:rsidR="00C56077" w:rsidRPr="005558B0" w:rsidRDefault="00C56077" w:rsidP="005558B0">
      <w:pPr>
        <w:spacing w:line="360" w:lineRule="auto"/>
        <w:jc w:val="both"/>
        <w:rPr>
          <w:b/>
          <w:bCs/>
          <w:lang w:val="en-US"/>
        </w:rPr>
      </w:pPr>
      <w:r w:rsidRPr="005558B0">
        <w:rPr>
          <w:b/>
          <w:bCs/>
          <w:lang w:val="en-US"/>
        </w:rPr>
        <w:t xml:space="preserve">Scopus - Search run on April 28, 2021 </w:t>
      </w:r>
    </w:p>
    <w:p w14:paraId="29B408E4" w14:textId="77777777" w:rsidR="00C56077" w:rsidRPr="005558B0" w:rsidRDefault="00C56077" w:rsidP="005558B0">
      <w:pPr>
        <w:spacing w:line="360" w:lineRule="auto"/>
        <w:jc w:val="both"/>
        <w:rPr>
          <w:lang w:val="en-US"/>
        </w:rPr>
      </w:pPr>
    </w:p>
    <w:p w14:paraId="7AC5D30A" w14:textId="33E2AD3E" w:rsidR="00C56077" w:rsidRPr="005558B0" w:rsidRDefault="00C56077" w:rsidP="005558B0">
      <w:pPr>
        <w:spacing w:line="360" w:lineRule="auto"/>
        <w:jc w:val="both"/>
        <w:rPr>
          <w:lang w:val="en-US"/>
        </w:rPr>
      </w:pPr>
      <w:r w:rsidRPr="005558B0">
        <w:rPr>
          <w:lang w:val="en-US"/>
        </w:rPr>
        <w:t>1 | TITLE-ABS-</w:t>
      </w:r>
      <w:proofErr w:type="gramStart"/>
      <w:r w:rsidRPr="005558B0">
        <w:rPr>
          <w:lang w:val="en-US"/>
        </w:rPr>
        <w:t>KEY(</w:t>
      </w:r>
      <w:proofErr w:type="gramEnd"/>
      <w:r w:rsidRPr="005558B0">
        <w:rPr>
          <w:lang w:val="en-US"/>
        </w:rPr>
        <w:t xml:space="preserve">"severe-acute-respiratory-syndrome-coronavirus-2" OR "2019-ncov" OR "2019ncov" OR "covid-19" OR "covid19" OR "covid2019" OR "ncov2019" OR "ncov-2019" OR </w:t>
      </w:r>
      <w:r w:rsidRPr="005558B0">
        <w:rPr>
          <w:lang w:val="en-US"/>
        </w:rPr>
        <w:lastRenderedPageBreak/>
        <w:t>"hcov19" OR "sars-cov-2" OR "coronavirus" OR "coronaviruses" OR "corona-virus" OR "corona-viruses" OR "covid" OR "</w:t>
      </w:r>
      <w:proofErr w:type="spellStart"/>
      <w:r w:rsidRPr="005558B0">
        <w:rPr>
          <w:lang w:val="en-US"/>
        </w:rPr>
        <w:t>hcov</w:t>
      </w:r>
      <w:proofErr w:type="spellEnd"/>
      <w:r w:rsidRPr="005558B0">
        <w:rPr>
          <w:lang w:val="en-US"/>
        </w:rPr>
        <w:t>" OR "severe acute respiratory syndrome coronavirus 2")</w:t>
      </w:r>
    </w:p>
    <w:p w14:paraId="123E1A07" w14:textId="7E740484" w:rsidR="00C56077" w:rsidRPr="005558B0" w:rsidRDefault="00C56077" w:rsidP="005558B0">
      <w:pPr>
        <w:spacing w:line="360" w:lineRule="auto"/>
        <w:jc w:val="both"/>
        <w:rPr>
          <w:lang w:val="en-US"/>
        </w:rPr>
      </w:pPr>
      <w:r w:rsidRPr="005558B0">
        <w:rPr>
          <w:lang w:val="en-US"/>
        </w:rPr>
        <w:t xml:space="preserve">2 | </w:t>
      </w:r>
      <w:proofErr w:type="gramStart"/>
      <w:r w:rsidRPr="005558B0">
        <w:rPr>
          <w:lang w:val="en-US"/>
        </w:rPr>
        <w:t>INDEXTERMS(</w:t>
      </w:r>
      <w:proofErr w:type="gramEnd"/>
      <w:r w:rsidRPr="005558B0">
        <w:rPr>
          <w:lang w:val="en-US"/>
        </w:rPr>
        <w:t>coronavirus OR SARS-CoV-2)</w:t>
      </w:r>
    </w:p>
    <w:p w14:paraId="73792787" w14:textId="15A6F4CF" w:rsidR="00C56077" w:rsidRPr="005558B0" w:rsidRDefault="00C56077" w:rsidP="005558B0">
      <w:pPr>
        <w:spacing w:line="360" w:lineRule="auto"/>
        <w:jc w:val="both"/>
        <w:rPr>
          <w:lang w:val="en-US"/>
        </w:rPr>
      </w:pPr>
      <w:r w:rsidRPr="005558B0">
        <w:rPr>
          <w:lang w:val="en-US"/>
        </w:rPr>
        <w:t>3 | TITLE-ABS-KEY(</w:t>
      </w:r>
      <w:proofErr w:type="spellStart"/>
      <w:r w:rsidRPr="005558B0">
        <w:rPr>
          <w:lang w:val="en-US"/>
        </w:rPr>
        <w:t>Vaccin</w:t>
      </w:r>
      <w:proofErr w:type="spellEnd"/>
      <w:r w:rsidRPr="005558B0">
        <w:rPr>
          <w:lang w:val="en-US"/>
        </w:rPr>
        <w:t>*)</w:t>
      </w:r>
    </w:p>
    <w:p w14:paraId="09EE4D99" w14:textId="662D8CFD" w:rsidR="00C56077" w:rsidRPr="005558B0" w:rsidRDefault="00C56077" w:rsidP="005558B0">
      <w:pPr>
        <w:spacing w:line="360" w:lineRule="auto"/>
        <w:jc w:val="both"/>
        <w:rPr>
          <w:lang w:val="en-US"/>
        </w:rPr>
      </w:pPr>
      <w:r w:rsidRPr="005558B0">
        <w:rPr>
          <w:lang w:val="en-US"/>
        </w:rPr>
        <w:t>4 | INDEXTERMS ("COVID-19 Vaccines")</w:t>
      </w:r>
    </w:p>
    <w:p w14:paraId="16239B42" w14:textId="77777777" w:rsidR="00C56077" w:rsidRPr="005558B0" w:rsidRDefault="00C56077" w:rsidP="005558B0">
      <w:pPr>
        <w:spacing w:line="360" w:lineRule="auto"/>
        <w:jc w:val="both"/>
        <w:rPr>
          <w:lang w:val="en-US"/>
        </w:rPr>
      </w:pPr>
      <w:r w:rsidRPr="005558B0">
        <w:rPr>
          <w:lang w:val="en-US"/>
        </w:rPr>
        <w:t>5 | 1 OR 2</w:t>
      </w:r>
    </w:p>
    <w:p w14:paraId="6F08010D" w14:textId="77777777" w:rsidR="00C56077" w:rsidRPr="005558B0" w:rsidRDefault="00C56077" w:rsidP="005558B0">
      <w:pPr>
        <w:spacing w:line="360" w:lineRule="auto"/>
        <w:jc w:val="both"/>
        <w:rPr>
          <w:lang w:val="en-US"/>
        </w:rPr>
      </w:pPr>
      <w:r w:rsidRPr="005558B0">
        <w:rPr>
          <w:lang w:val="en-US"/>
        </w:rPr>
        <w:t>6 | 3 OR 4</w:t>
      </w:r>
    </w:p>
    <w:p w14:paraId="211D33E7" w14:textId="77777777" w:rsidR="00C56077" w:rsidRPr="005558B0" w:rsidRDefault="00C56077" w:rsidP="005558B0">
      <w:pPr>
        <w:spacing w:line="360" w:lineRule="auto"/>
        <w:jc w:val="both"/>
        <w:rPr>
          <w:lang w:val="en-US"/>
        </w:rPr>
      </w:pPr>
      <w:r w:rsidRPr="005558B0">
        <w:rPr>
          <w:lang w:val="en-US"/>
        </w:rPr>
        <w:t>7 | 5 AND 6</w:t>
      </w:r>
    </w:p>
    <w:p w14:paraId="54663204" w14:textId="58F9F70E" w:rsidR="00C56077" w:rsidRPr="005558B0" w:rsidRDefault="00C56077" w:rsidP="005558B0">
      <w:pPr>
        <w:spacing w:line="360" w:lineRule="auto"/>
        <w:jc w:val="both"/>
        <w:rPr>
          <w:lang w:val="en-US"/>
        </w:rPr>
      </w:pPr>
    </w:p>
    <w:p w14:paraId="0887BD5D" w14:textId="2D3CDC82" w:rsidR="00C56077" w:rsidRPr="005558B0" w:rsidRDefault="00C56077" w:rsidP="005558B0">
      <w:pPr>
        <w:spacing w:line="360" w:lineRule="auto"/>
        <w:jc w:val="both"/>
        <w:rPr>
          <w:lang w:val="en-US"/>
        </w:rPr>
      </w:pPr>
      <w:r w:rsidRPr="005558B0">
        <w:rPr>
          <w:lang w:val="en-US"/>
        </w:rPr>
        <w:t xml:space="preserve">Filters Used: Years limited to 2020 and 2021. </w:t>
      </w:r>
    </w:p>
    <w:p w14:paraId="12E43A53" w14:textId="589E467C" w:rsidR="00C56077" w:rsidRPr="005558B0" w:rsidRDefault="00C56077" w:rsidP="005558B0">
      <w:pPr>
        <w:spacing w:line="360" w:lineRule="auto"/>
        <w:jc w:val="both"/>
        <w:rPr>
          <w:lang w:val="en-US"/>
        </w:rPr>
      </w:pPr>
    </w:p>
    <w:p w14:paraId="4A2023C3" w14:textId="718EF335" w:rsidR="00C56077" w:rsidRPr="005558B0" w:rsidRDefault="00C56077" w:rsidP="005558B0">
      <w:pPr>
        <w:spacing w:line="360" w:lineRule="auto"/>
        <w:jc w:val="both"/>
        <w:rPr>
          <w:b/>
          <w:bCs/>
          <w:lang w:val="en-US"/>
        </w:rPr>
      </w:pPr>
      <w:r w:rsidRPr="005558B0">
        <w:rPr>
          <w:b/>
          <w:bCs/>
          <w:lang w:val="en-US"/>
        </w:rPr>
        <w:t xml:space="preserve">Web of Science - Search run on April 26, 2021 </w:t>
      </w:r>
    </w:p>
    <w:p w14:paraId="4E08C6FB" w14:textId="77777777" w:rsidR="00C56077" w:rsidRPr="005558B0" w:rsidRDefault="00C56077" w:rsidP="005558B0">
      <w:pPr>
        <w:spacing w:line="360" w:lineRule="auto"/>
        <w:jc w:val="both"/>
        <w:rPr>
          <w:lang w:val="en-US"/>
        </w:rPr>
      </w:pPr>
    </w:p>
    <w:p w14:paraId="4B02F610" w14:textId="141531F1" w:rsidR="00C56077" w:rsidRPr="005558B0" w:rsidRDefault="00C56077" w:rsidP="005558B0">
      <w:pPr>
        <w:spacing w:line="360" w:lineRule="auto"/>
        <w:jc w:val="both"/>
        <w:rPr>
          <w:lang w:val="en-US"/>
        </w:rPr>
      </w:pPr>
      <w:r w:rsidRPr="005558B0">
        <w:rPr>
          <w:lang w:val="en-US"/>
        </w:rPr>
        <w:t xml:space="preserve">(TI=(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  OR AB=(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 AND (TI=(</w:t>
      </w:r>
      <w:proofErr w:type="spellStart"/>
      <w:r w:rsidRPr="005558B0">
        <w:rPr>
          <w:lang w:val="en-US"/>
        </w:rPr>
        <w:t>vaccin</w:t>
      </w:r>
      <w:proofErr w:type="spellEnd"/>
      <w:r w:rsidRPr="005558B0">
        <w:rPr>
          <w:lang w:val="en-US"/>
        </w:rPr>
        <w:t>*) OR AB=(</w:t>
      </w:r>
      <w:proofErr w:type="spellStart"/>
      <w:r w:rsidRPr="005558B0">
        <w:rPr>
          <w:lang w:val="en-US"/>
        </w:rPr>
        <w:t>vaccin</w:t>
      </w:r>
      <w:proofErr w:type="spellEnd"/>
      <w:r w:rsidRPr="005558B0">
        <w:rPr>
          <w:lang w:val="en-US"/>
        </w:rPr>
        <w:t>*))</w:t>
      </w:r>
    </w:p>
    <w:p w14:paraId="0C299D6E" w14:textId="33894540" w:rsidR="00C56077" w:rsidRPr="005558B0" w:rsidRDefault="00C56077" w:rsidP="005558B0">
      <w:pPr>
        <w:spacing w:line="360" w:lineRule="auto"/>
        <w:jc w:val="both"/>
        <w:rPr>
          <w:lang w:val="en-US"/>
        </w:rPr>
      </w:pPr>
    </w:p>
    <w:p w14:paraId="34327C3F" w14:textId="622CB8F1" w:rsidR="00C56077" w:rsidRPr="005558B0" w:rsidRDefault="00C56077" w:rsidP="005558B0">
      <w:pPr>
        <w:spacing w:line="360" w:lineRule="auto"/>
        <w:jc w:val="both"/>
        <w:rPr>
          <w:b/>
          <w:bCs/>
          <w:lang w:val="en-US"/>
        </w:rPr>
      </w:pPr>
      <w:r w:rsidRPr="005558B0">
        <w:rPr>
          <w:b/>
          <w:bCs/>
          <w:lang w:val="en-US"/>
        </w:rPr>
        <w:t>Science Direct - Search run on April 26, 2021</w:t>
      </w:r>
    </w:p>
    <w:p w14:paraId="68BFD48F" w14:textId="224A5814" w:rsidR="00C56077" w:rsidRPr="005558B0" w:rsidRDefault="00C56077" w:rsidP="005558B0">
      <w:pPr>
        <w:spacing w:line="360" w:lineRule="auto"/>
        <w:jc w:val="both"/>
        <w:rPr>
          <w:b/>
          <w:bCs/>
          <w:lang w:val="en-US"/>
        </w:rPr>
      </w:pPr>
    </w:p>
    <w:p w14:paraId="1921C0D9" w14:textId="1562445B" w:rsidR="00C56077" w:rsidRPr="005558B0" w:rsidRDefault="00C56077" w:rsidP="005558B0">
      <w:pPr>
        <w:spacing w:line="360" w:lineRule="auto"/>
        <w:jc w:val="both"/>
        <w:rPr>
          <w:lang w:val="en-US"/>
        </w:rPr>
      </w:pPr>
      <w:r w:rsidRPr="005558B0">
        <w:rPr>
          <w:lang w:val="en-US"/>
        </w:rPr>
        <w:t>("severe-acute-respiratory-syndrome-coronavirus-2" OR covid19 OR coronavirus OR corona-viruses OR "severe acute respiratory syndrome coronavirus 2") AND (vaccine or vaccines or vaccination or vaccinations)</w:t>
      </w:r>
    </w:p>
    <w:p w14:paraId="75E50390" w14:textId="6DC6A777" w:rsidR="00C56077" w:rsidRPr="005558B0" w:rsidRDefault="00C56077" w:rsidP="005558B0">
      <w:pPr>
        <w:spacing w:line="360" w:lineRule="auto"/>
        <w:jc w:val="both"/>
        <w:rPr>
          <w:lang w:val="en-US"/>
        </w:rPr>
      </w:pPr>
    </w:p>
    <w:p w14:paraId="79137FAE" w14:textId="7B0A1410" w:rsidR="00C56077" w:rsidRPr="005558B0" w:rsidRDefault="00C56077" w:rsidP="005558B0">
      <w:pPr>
        <w:spacing w:line="360" w:lineRule="auto"/>
        <w:jc w:val="both"/>
        <w:rPr>
          <w:lang w:val="en-US"/>
        </w:rPr>
      </w:pPr>
      <w:r w:rsidRPr="005558B0">
        <w:rPr>
          <w:lang w:val="en-US"/>
        </w:rPr>
        <w:t>Filters Used: Years limited to 2020 and 2021</w:t>
      </w:r>
    </w:p>
    <w:p w14:paraId="4CB09D94" w14:textId="2E9A02AB" w:rsidR="00C56077" w:rsidRPr="005558B0" w:rsidRDefault="00C56077" w:rsidP="005558B0">
      <w:pPr>
        <w:spacing w:line="360" w:lineRule="auto"/>
        <w:jc w:val="both"/>
        <w:rPr>
          <w:lang w:val="en-US"/>
        </w:rPr>
      </w:pPr>
    </w:p>
    <w:p w14:paraId="1F97B640" w14:textId="08C83721" w:rsidR="00CD3041" w:rsidRPr="005558B0" w:rsidRDefault="00CD3041" w:rsidP="005558B0">
      <w:pPr>
        <w:spacing w:line="360" w:lineRule="auto"/>
        <w:jc w:val="both"/>
        <w:rPr>
          <w:b/>
          <w:bCs/>
          <w:lang w:val="en-US"/>
        </w:rPr>
      </w:pPr>
      <w:proofErr w:type="spellStart"/>
      <w:r w:rsidRPr="005558B0">
        <w:rPr>
          <w:b/>
          <w:bCs/>
          <w:lang w:val="en-US"/>
        </w:rPr>
        <w:t>MedRxiv</w:t>
      </w:r>
      <w:proofErr w:type="spellEnd"/>
      <w:r w:rsidRPr="005558B0">
        <w:rPr>
          <w:b/>
          <w:bCs/>
          <w:lang w:val="en-US"/>
        </w:rPr>
        <w:t xml:space="preserve"> - Search run on April 28, 2021</w:t>
      </w:r>
    </w:p>
    <w:p w14:paraId="65653408" w14:textId="1A376DC0" w:rsidR="00C56077" w:rsidRPr="005558B0" w:rsidRDefault="00C56077" w:rsidP="005558B0">
      <w:pPr>
        <w:spacing w:line="360" w:lineRule="auto"/>
        <w:jc w:val="both"/>
        <w:rPr>
          <w:lang w:val="en-US"/>
        </w:rPr>
      </w:pPr>
    </w:p>
    <w:p w14:paraId="5B7A1093" w14:textId="0E333AE8" w:rsidR="00CD3041" w:rsidRPr="005558B0" w:rsidRDefault="00CD3041" w:rsidP="005558B0">
      <w:pPr>
        <w:spacing w:line="360" w:lineRule="auto"/>
        <w:jc w:val="both"/>
        <w:rPr>
          <w:lang w:val="en-US"/>
        </w:rPr>
      </w:pPr>
      <w:r w:rsidRPr="005558B0">
        <w:rPr>
          <w:lang w:val="en-US"/>
        </w:rPr>
        <w:t>Title and Abstracts searched for: "Covid 19 Vaccine" (match all words) and posted between "01 Jan, 2020 and 28 Apr, 2021"</w:t>
      </w:r>
    </w:p>
    <w:p w14:paraId="5E679BB3" w14:textId="47CD1A2D" w:rsidR="00CD3041" w:rsidRPr="005558B0" w:rsidRDefault="00CD3041" w:rsidP="005558B0">
      <w:pPr>
        <w:spacing w:line="360" w:lineRule="auto"/>
        <w:jc w:val="both"/>
        <w:rPr>
          <w:lang w:val="en-US"/>
        </w:rPr>
      </w:pPr>
    </w:p>
    <w:p w14:paraId="53E87DF3" w14:textId="20997578" w:rsidR="00CD3041" w:rsidRPr="005558B0" w:rsidRDefault="00CD3041" w:rsidP="005558B0">
      <w:pPr>
        <w:spacing w:line="360" w:lineRule="auto"/>
        <w:jc w:val="both"/>
        <w:rPr>
          <w:b/>
          <w:bCs/>
          <w:lang w:val="en-US"/>
        </w:rPr>
      </w:pPr>
      <w:r w:rsidRPr="005558B0">
        <w:rPr>
          <w:b/>
          <w:bCs/>
          <w:lang w:val="en-US"/>
        </w:rPr>
        <w:t>Lens.org - Search run on April 26, 2021</w:t>
      </w:r>
    </w:p>
    <w:p w14:paraId="1934B3F0" w14:textId="77777777" w:rsidR="00CD3041" w:rsidRPr="005558B0" w:rsidRDefault="00CD3041" w:rsidP="005558B0">
      <w:pPr>
        <w:spacing w:line="360" w:lineRule="auto"/>
        <w:jc w:val="both"/>
        <w:rPr>
          <w:lang w:val="en-US"/>
        </w:rPr>
      </w:pPr>
    </w:p>
    <w:p w14:paraId="227200F9" w14:textId="2C02AC43" w:rsidR="00CD3041" w:rsidRPr="005558B0" w:rsidRDefault="00CD3041" w:rsidP="005558B0">
      <w:pPr>
        <w:spacing w:line="360" w:lineRule="auto"/>
        <w:jc w:val="both"/>
        <w:rPr>
          <w:lang w:val="en-US"/>
        </w:rPr>
      </w:pPr>
      <w:r w:rsidRPr="005558B0">
        <w:rPr>
          <w:lang w:val="en-US"/>
        </w:rPr>
        <w:t>("severe-acute-respiratory-syndrome-coronavirus-2" OR covid19 OR coronavirus OR corona-viruses OR "severe acute respiratory syndrome coronavirus 2") AND (vaccine or vaccines or vaccination or vaccinations)</w:t>
      </w:r>
    </w:p>
    <w:p w14:paraId="7D974C2B" w14:textId="305218EA" w:rsidR="00CD3041" w:rsidRPr="005558B0" w:rsidRDefault="00CD3041" w:rsidP="005558B0">
      <w:pPr>
        <w:spacing w:line="360" w:lineRule="auto"/>
        <w:jc w:val="both"/>
        <w:rPr>
          <w:lang w:val="en-US"/>
        </w:rPr>
      </w:pPr>
    </w:p>
    <w:p w14:paraId="58929642" w14:textId="05F01389" w:rsidR="00CD3041" w:rsidRPr="005558B0" w:rsidRDefault="00CD3041" w:rsidP="005558B0">
      <w:pPr>
        <w:spacing w:line="360" w:lineRule="auto"/>
        <w:jc w:val="both"/>
      </w:pPr>
      <w:r w:rsidRPr="005558B0">
        <w:rPr>
          <w:lang w:val="en-US"/>
        </w:rPr>
        <w:t xml:space="preserve">Filters Used: Date – 2020 to Current, Flags - </w:t>
      </w:r>
      <w:r w:rsidRPr="005558B0">
        <w:t xml:space="preserve">Cited </w:t>
      </w:r>
      <w:proofErr w:type="gramStart"/>
      <w:r w:rsidRPr="005558B0">
        <w:t>By</w:t>
      </w:r>
      <w:proofErr w:type="gramEnd"/>
      <w:r w:rsidRPr="005558B0">
        <w:t xml:space="preserve"> Scholarly Works </w:t>
      </w:r>
    </w:p>
    <w:p w14:paraId="662A14AE" w14:textId="776853F7" w:rsidR="00AA6C1D" w:rsidRPr="005558B0" w:rsidRDefault="00AA6C1D" w:rsidP="005558B0">
      <w:pPr>
        <w:spacing w:line="360" w:lineRule="auto"/>
        <w:jc w:val="both"/>
      </w:pPr>
    </w:p>
    <w:p w14:paraId="77092F17" w14:textId="77777777" w:rsidR="005558B0" w:rsidRDefault="005558B0" w:rsidP="005558B0">
      <w:pPr>
        <w:spacing w:line="360" w:lineRule="auto"/>
        <w:jc w:val="both"/>
        <w:rPr>
          <w:b/>
          <w:bCs/>
          <w:lang w:val="en-US"/>
        </w:rPr>
      </w:pPr>
    </w:p>
    <w:p w14:paraId="30130F25" w14:textId="77777777" w:rsidR="005558B0" w:rsidRDefault="005558B0" w:rsidP="005558B0">
      <w:pPr>
        <w:spacing w:line="360" w:lineRule="auto"/>
        <w:jc w:val="both"/>
        <w:rPr>
          <w:b/>
          <w:bCs/>
          <w:lang w:val="en-US"/>
        </w:rPr>
      </w:pPr>
    </w:p>
    <w:p w14:paraId="2D1EBBB8" w14:textId="77777777" w:rsidR="005558B0" w:rsidRDefault="005558B0" w:rsidP="005558B0">
      <w:pPr>
        <w:spacing w:line="360" w:lineRule="auto"/>
        <w:jc w:val="both"/>
        <w:rPr>
          <w:b/>
          <w:bCs/>
          <w:lang w:val="en-US"/>
        </w:rPr>
      </w:pPr>
    </w:p>
    <w:p w14:paraId="786A1520" w14:textId="6638D3B5" w:rsidR="00AA6C1D" w:rsidRPr="005558B0" w:rsidRDefault="00AA6C1D" w:rsidP="005558B0">
      <w:pPr>
        <w:spacing w:line="360" w:lineRule="auto"/>
        <w:jc w:val="both"/>
        <w:rPr>
          <w:b/>
          <w:bCs/>
          <w:lang w:val="en-US"/>
        </w:rPr>
      </w:pPr>
      <w:r w:rsidRPr="005558B0">
        <w:rPr>
          <w:b/>
          <w:bCs/>
          <w:lang w:val="en-US"/>
        </w:rPr>
        <w:t>Updated Searches</w:t>
      </w:r>
    </w:p>
    <w:p w14:paraId="58930935" w14:textId="1BD51232" w:rsidR="00AA6C1D" w:rsidRPr="005558B0" w:rsidRDefault="00AA6C1D" w:rsidP="005558B0">
      <w:pPr>
        <w:spacing w:line="360" w:lineRule="auto"/>
        <w:jc w:val="both"/>
        <w:rPr>
          <w:lang w:val="en-US"/>
        </w:rPr>
      </w:pPr>
    </w:p>
    <w:p w14:paraId="1A46A83F" w14:textId="661714BD" w:rsidR="00AA6C1D" w:rsidRPr="005558B0" w:rsidRDefault="00AA6C1D" w:rsidP="005558B0">
      <w:pPr>
        <w:spacing w:line="360" w:lineRule="auto"/>
        <w:jc w:val="both"/>
        <w:rPr>
          <w:b/>
          <w:bCs/>
          <w:lang w:val="en-US"/>
        </w:rPr>
      </w:pPr>
      <w:r w:rsidRPr="005558B0">
        <w:rPr>
          <w:b/>
          <w:bCs/>
          <w:lang w:val="en-US"/>
        </w:rPr>
        <w:t>PubMed – Search run on July 5, 2021</w:t>
      </w:r>
    </w:p>
    <w:p w14:paraId="23B14A90" w14:textId="77777777" w:rsidR="00AA6C1D" w:rsidRPr="005558B0" w:rsidRDefault="00AA6C1D" w:rsidP="005558B0">
      <w:pPr>
        <w:spacing w:line="360" w:lineRule="auto"/>
        <w:jc w:val="both"/>
        <w:rPr>
          <w:lang w:val="en-US"/>
        </w:rPr>
      </w:pPr>
    </w:p>
    <w:p w14:paraId="63862956" w14:textId="1D0E9109" w:rsidR="00AA6C1D" w:rsidRPr="005558B0" w:rsidRDefault="00AA6C1D" w:rsidP="005558B0">
      <w:pPr>
        <w:spacing w:line="360" w:lineRule="auto"/>
        <w:jc w:val="both"/>
        <w:rPr>
          <w:lang w:val="en-US"/>
        </w:rPr>
      </w:pPr>
      <w:r w:rsidRPr="005558B0">
        <w:rPr>
          <w:lang w:val="en-US"/>
        </w:rPr>
        <w:t xml:space="preserve">("severe acute respiratory syndrome coronavirus 2"[Supplementary Concept] OR severe-acute-respiratory-syndrome-coronavirus-2[Title/Abstract] OR 2019-ncov[Title/Abstract] OR 2019ncov[Title/Abstract] OR covid-19[Title/Abstract] OR covid19[Title/Abstract] OR covid2019[Title/Abstract] OR ncov2019[Title/Abstract] OR ncov-2019[Title/Abstract] OR hcov19[Title/Abstract] OR sars-cov-2[Title/Abstract] OR coronavirus[Title/Abstract] OR coronaviruses[Title/Abstract] OR corona-virus[Title/Abstract] OR corona-viruses[Title/Abstract] OR covid[Title/Abstract] OR </w:t>
      </w:r>
      <w:proofErr w:type="spellStart"/>
      <w:r w:rsidRPr="005558B0">
        <w:rPr>
          <w:lang w:val="en-US"/>
        </w:rPr>
        <w:t>hcov</w:t>
      </w:r>
      <w:proofErr w:type="spellEnd"/>
      <w:r w:rsidRPr="005558B0">
        <w:rPr>
          <w:lang w:val="en-US"/>
        </w:rPr>
        <w:t>[Title/Abstract] or "Wuhan Coronavirus"[Title/Abstract] or "coronavirus"[</w:t>
      </w:r>
      <w:proofErr w:type="spellStart"/>
      <w:r w:rsidRPr="005558B0">
        <w:rPr>
          <w:lang w:val="en-US"/>
        </w:rPr>
        <w:t>MeSH</w:t>
      </w:r>
      <w:proofErr w:type="spellEnd"/>
      <w:r w:rsidRPr="005558B0">
        <w:rPr>
          <w:lang w:val="en-US"/>
        </w:rPr>
        <w:t xml:space="preserve"> Terms] or "COVID-19"[Mesh] or "SARS-CoV-2"[Mesh]) AND (</w:t>
      </w:r>
      <w:proofErr w:type="spellStart"/>
      <w:r w:rsidRPr="005558B0">
        <w:rPr>
          <w:lang w:val="en-US"/>
        </w:rPr>
        <w:t>Vaccin</w:t>
      </w:r>
      <w:proofErr w:type="spellEnd"/>
      <w:r w:rsidRPr="005558B0">
        <w:rPr>
          <w:lang w:val="en-US"/>
        </w:rPr>
        <w:t xml:space="preserve">*[Title/Abstract] or "Vaccination"[Mesh] or "COVID-19 Vaccines"[Mesh]) AND (thrombocytopenia*[Title/Abstract] OR </w:t>
      </w:r>
      <w:proofErr w:type="spellStart"/>
      <w:r w:rsidRPr="005558B0">
        <w:rPr>
          <w:lang w:val="en-US"/>
        </w:rPr>
        <w:t>thromb</w:t>
      </w:r>
      <w:proofErr w:type="spellEnd"/>
      <w:r w:rsidRPr="005558B0">
        <w:rPr>
          <w:lang w:val="en-US"/>
        </w:rPr>
        <w:t xml:space="preserve">*[Title/Abstract]  OR "Blood Clot*"[Title/Abstract] OR hemophilia[Title/Abstract] OR myocarditis[Title/Abstract] OR "myocardial infract*"[Title/Abstract] OR "cardiac </w:t>
      </w:r>
      <w:proofErr w:type="spellStart"/>
      <w:r w:rsidRPr="005558B0">
        <w:rPr>
          <w:lang w:val="en-US"/>
        </w:rPr>
        <w:t>injur</w:t>
      </w:r>
      <w:proofErr w:type="spellEnd"/>
      <w:r w:rsidRPr="005558B0">
        <w:rPr>
          <w:lang w:val="en-US"/>
        </w:rPr>
        <w:t xml:space="preserve">*"[Title/Abstract] OR </w:t>
      </w:r>
      <w:proofErr w:type="spellStart"/>
      <w:r w:rsidRPr="005558B0">
        <w:rPr>
          <w:lang w:val="en-US"/>
        </w:rPr>
        <w:lastRenderedPageBreak/>
        <w:t>hemorrha</w:t>
      </w:r>
      <w:proofErr w:type="spellEnd"/>
      <w:r w:rsidRPr="005558B0">
        <w:rPr>
          <w:lang w:val="en-US"/>
        </w:rPr>
        <w:t>*[Title/Abstract] OR "Thrombosis"[Mesh] OR "Thrombocytopenia"[Mesh] OR "Myocarditis"[Mesh] OR "Myocardial Infarction"[Mesh] OR "Hemophilia A"[Mesh] OR "Hemophilia B"[Mesh] OR "Hemorrhage"[Mesh])</w:t>
      </w:r>
    </w:p>
    <w:p w14:paraId="2CECBCD5" w14:textId="77777777" w:rsidR="00AA6C1D" w:rsidRPr="005558B0" w:rsidRDefault="00AA6C1D" w:rsidP="005558B0">
      <w:pPr>
        <w:spacing w:line="360" w:lineRule="auto"/>
        <w:jc w:val="both"/>
        <w:rPr>
          <w:lang w:val="en-US"/>
        </w:rPr>
      </w:pPr>
    </w:p>
    <w:p w14:paraId="11150322" w14:textId="77777777" w:rsidR="00AA6C1D" w:rsidRPr="005558B0" w:rsidRDefault="00AA6C1D" w:rsidP="005558B0">
      <w:pPr>
        <w:spacing w:line="360" w:lineRule="auto"/>
        <w:jc w:val="both"/>
        <w:rPr>
          <w:lang w:val="en-US"/>
        </w:rPr>
      </w:pPr>
      <w:r w:rsidRPr="005558B0">
        <w:rPr>
          <w:lang w:val="en-US"/>
        </w:rPr>
        <w:t>Filters Used: Publication Date – Custom Range: 2020/1/1 – Current.</w:t>
      </w:r>
    </w:p>
    <w:p w14:paraId="6E25FB54" w14:textId="77777777" w:rsidR="00AA6C1D" w:rsidRPr="005558B0" w:rsidRDefault="00AA6C1D" w:rsidP="005558B0">
      <w:pPr>
        <w:spacing w:line="360" w:lineRule="auto"/>
        <w:jc w:val="both"/>
        <w:rPr>
          <w:lang w:val="en-US"/>
        </w:rPr>
      </w:pPr>
    </w:p>
    <w:p w14:paraId="4227A666" w14:textId="77777777" w:rsidR="00AA6C1D" w:rsidRPr="005558B0" w:rsidRDefault="00AA6C1D" w:rsidP="005558B0">
      <w:pPr>
        <w:spacing w:line="360" w:lineRule="auto"/>
        <w:jc w:val="both"/>
        <w:rPr>
          <w:lang w:val="en-US"/>
        </w:rPr>
      </w:pPr>
    </w:p>
    <w:p w14:paraId="06276BA7" w14:textId="0815F03A" w:rsidR="00AA6C1D" w:rsidRPr="005558B0" w:rsidRDefault="00AA6C1D" w:rsidP="005558B0">
      <w:pPr>
        <w:spacing w:line="360" w:lineRule="auto"/>
        <w:jc w:val="both"/>
        <w:rPr>
          <w:b/>
          <w:bCs/>
          <w:lang w:val="en-US"/>
        </w:rPr>
      </w:pPr>
      <w:r w:rsidRPr="005558B0">
        <w:rPr>
          <w:b/>
          <w:bCs/>
          <w:lang w:val="en-US"/>
        </w:rPr>
        <w:t xml:space="preserve">Medline (Ovid, 1946 – April 2021) - Search run on July 5, 2021 </w:t>
      </w:r>
    </w:p>
    <w:p w14:paraId="31599BEB" w14:textId="77777777" w:rsidR="00AA6C1D" w:rsidRPr="005558B0" w:rsidRDefault="00AA6C1D" w:rsidP="005558B0">
      <w:pPr>
        <w:spacing w:line="360" w:lineRule="auto"/>
        <w:jc w:val="both"/>
        <w:rPr>
          <w:lang w:val="en-US"/>
        </w:rPr>
      </w:pPr>
    </w:p>
    <w:p w14:paraId="55BF4D54" w14:textId="77777777" w:rsidR="00AA6C1D" w:rsidRPr="005558B0" w:rsidRDefault="00AA6C1D" w:rsidP="005558B0">
      <w:pPr>
        <w:spacing w:line="360" w:lineRule="auto"/>
        <w:jc w:val="both"/>
        <w:rPr>
          <w:lang w:val="en-US"/>
        </w:rPr>
      </w:pPr>
      <w:r w:rsidRPr="005558B0">
        <w:rPr>
          <w:lang w:val="en-US"/>
        </w:rPr>
        <w:t xml:space="preserve">1 | (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270669E2" w14:textId="77777777" w:rsidR="00AA6C1D" w:rsidRPr="005558B0" w:rsidRDefault="00AA6C1D" w:rsidP="005558B0">
      <w:pPr>
        <w:spacing w:line="360" w:lineRule="auto"/>
        <w:jc w:val="both"/>
        <w:rPr>
          <w:lang w:val="en-US"/>
        </w:rPr>
      </w:pPr>
      <w:r w:rsidRPr="005558B0">
        <w:rPr>
          <w:lang w:val="en-US"/>
        </w:rPr>
        <w:t>2 | exp coronavirus/</w:t>
      </w:r>
    </w:p>
    <w:p w14:paraId="3C18B8D3" w14:textId="77777777" w:rsidR="00AA6C1D" w:rsidRPr="005558B0" w:rsidRDefault="00AA6C1D" w:rsidP="005558B0">
      <w:pPr>
        <w:spacing w:line="360" w:lineRule="auto"/>
        <w:jc w:val="both"/>
        <w:rPr>
          <w:lang w:val="en-US"/>
        </w:rPr>
      </w:pPr>
      <w:r w:rsidRPr="005558B0">
        <w:rPr>
          <w:lang w:val="en-US"/>
        </w:rPr>
        <w:t>3 | (</w:t>
      </w:r>
      <w:proofErr w:type="spellStart"/>
      <w:r w:rsidRPr="005558B0">
        <w:rPr>
          <w:lang w:val="en-US"/>
        </w:rPr>
        <w:t>Vaccin</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1B77598F" w14:textId="77777777" w:rsidR="00AA6C1D" w:rsidRPr="005558B0" w:rsidRDefault="00AA6C1D" w:rsidP="005558B0">
      <w:pPr>
        <w:spacing w:line="360" w:lineRule="auto"/>
        <w:jc w:val="both"/>
        <w:rPr>
          <w:lang w:val="en-US"/>
        </w:rPr>
      </w:pPr>
      <w:r w:rsidRPr="005558B0">
        <w:rPr>
          <w:lang w:val="en-US"/>
        </w:rPr>
        <w:t>4 | exp vaccination/ or exp COVID-19 Vaccines/</w:t>
      </w:r>
    </w:p>
    <w:p w14:paraId="43649EDE" w14:textId="77777777" w:rsidR="00AA6C1D" w:rsidRPr="005558B0" w:rsidRDefault="00AA6C1D" w:rsidP="005558B0">
      <w:pPr>
        <w:spacing w:line="360" w:lineRule="auto"/>
        <w:jc w:val="both"/>
        <w:rPr>
          <w:lang w:val="en-US"/>
        </w:rPr>
      </w:pPr>
      <w:r w:rsidRPr="005558B0">
        <w:rPr>
          <w:lang w:val="en-US"/>
        </w:rPr>
        <w:t xml:space="preserve">5 | (thrombocytopenia* OR </w:t>
      </w:r>
      <w:proofErr w:type="spellStart"/>
      <w:r w:rsidRPr="005558B0">
        <w:rPr>
          <w:lang w:val="en-US"/>
        </w:rPr>
        <w:t>thromb</w:t>
      </w:r>
      <w:proofErr w:type="spellEnd"/>
      <w:r w:rsidRPr="005558B0">
        <w:rPr>
          <w:lang w:val="en-US"/>
        </w:rPr>
        <w:t xml:space="preserve">* OR "Blood Clot*" OR hemophilia OR myocarditis OR "myocardial infract*" OR "cardiac </w:t>
      </w:r>
      <w:proofErr w:type="spellStart"/>
      <w:r w:rsidRPr="005558B0">
        <w:rPr>
          <w:lang w:val="en-US"/>
        </w:rPr>
        <w:t>injur</w:t>
      </w:r>
      <w:proofErr w:type="spellEnd"/>
      <w:r w:rsidRPr="005558B0">
        <w:rPr>
          <w:lang w:val="en-US"/>
        </w:rPr>
        <w:t xml:space="preserve">*" OR </w:t>
      </w:r>
      <w:proofErr w:type="spellStart"/>
      <w:r w:rsidRPr="005558B0">
        <w:rPr>
          <w:lang w:val="en-US"/>
        </w:rPr>
        <w:t>hemorrha</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 xml:space="preserve">. </w:t>
      </w:r>
    </w:p>
    <w:p w14:paraId="062F7DE6" w14:textId="77777777" w:rsidR="00AA6C1D" w:rsidRPr="005558B0" w:rsidRDefault="00AA6C1D" w:rsidP="005558B0">
      <w:pPr>
        <w:spacing w:line="360" w:lineRule="auto"/>
        <w:jc w:val="both"/>
        <w:rPr>
          <w:lang w:val="en-US"/>
        </w:rPr>
      </w:pPr>
      <w:r w:rsidRPr="005558B0">
        <w:rPr>
          <w:lang w:val="en-US"/>
        </w:rPr>
        <w:t>6 | exp Thrombosis/ OR exp Thrombocytopenia/ OR exp Myocarditis/ OR exp Myocardial Infarction/ OR exp Hemophilia A/ OR exp Hemophilia B/ OR exp Hemorrhage/</w:t>
      </w:r>
    </w:p>
    <w:p w14:paraId="66FD8C76" w14:textId="77777777" w:rsidR="00AA6C1D" w:rsidRPr="005558B0" w:rsidRDefault="00AA6C1D" w:rsidP="005558B0">
      <w:pPr>
        <w:spacing w:line="360" w:lineRule="auto"/>
        <w:jc w:val="both"/>
        <w:rPr>
          <w:lang w:val="en-US"/>
        </w:rPr>
      </w:pPr>
      <w:r w:rsidRPr="005558B0">
        <w:rPr>
          <w:lang w:val="en-US"/>
        </w:rPr>
        <w:t>7 | 1 OR 2</w:t>
      </w:r>
    </w:p>
    <w:p w14:paraId="280275A4" w14:textId="77777777" w:rsidR="00AA6C1D" w:rsidRPr="005558B0" w:rsidRDefault="00AA6C1D" w:rsidP="005558B0">
      <w:pPr>
        <w:spacing w:line="360" w:lineRule="auto"/>
        <w:jc w:val="both"/>
        <w:rPr>
          <w:lang w:val="en-US"/>
        </w:rPr>
      </w:pPr>
      <w:r w:rsidRPr="005558B0">
        <w:rPr>
          <w:lang w:val="en-US"/>
        </w:rPr>
        <w:t>8 | 3 OR 4</w:t>
      </w:r>
    </w:p>
    <w:p w14:paraId="0167E834" w14:textId="77777777" w:rsidR="00AA6C1D" w:rsidRPr="005558B0" w:rsidRDefault="00AA6C1D" w:rsidP="005558B0">
      <w:pPr>
        <w:spacing w:line="360" w:lineRule="auto"/>
        <w:jc w:val="both"/>
        <w:rPr>
          <w:lang w:val="en-US"/>
        </w:rPr>
      </w:pPr>
      <w:r w:rsidRPr="005558B0">
        <w:rPr>
          <w:lang w:val="en-US"/>
        </w:rPr>
        <w:t>9 | 5 OR 6</w:t>
      </w:r>
    </w:p>
    <w:p w14:paraId="0A43BB48" w14:textId="77777777" w:rsidR="00AA6C1D" w:rsidRPr="005558B0" w:rsidRDefault="00AA6C1D" w:rsidP="005558B0">
      <w:pPr>
        <w:spacing w:line="360" w:lineRule="auto"/>
        <w:jc w:val="both"/>
        <w:rPr>
          <w:lang w:val="en-US"/>
        </w:rPr>
      </w:pPr>
      <w:r w:rsidRPr="005558B0">
        <w:rPr>
          <w:lang w:val="en-US"/>
        </w:rPr>
        <w:t>10 | 7 AND 8 AND 9</w:t>
      </w:r>
    </w:p>
    <w:p w14:paraId="55E7A155" w14:textId="03EB865E" w:rsidR="00AA6C1D" w:rsidRPr="005558B0" w:rsidRDefault="00AA6C1D" w:rsidP="005558B0">
      <w:pPr>
        <w:spacing w:line="360" w:lineRule="auto"/>
        <w:jc w:val="both"/>
        <w:rPr>
          <w:lang w:val="en-US"/>
        </w:rPr>
      </w:pPr>
      <w:r w:rsidRPr="005558B0">
        <w:rPr>
          <w:lang w:val="en-US"/>
        </w:rPr>
        <w:t xml:space="preserve">11 | Limit 10 to </w:t>
      </w:r>
      <w:proofErr w:type="spellStart"/>
      <w:r w:rsidRPr="005558B0">
        <w:rPr>
          <w:lang w:val="en-US"/>
        </w:rPr>
        <w:t>yr</w:t>
      </w:r>
      <w:proofErr w:type="spellEnd"/>
      <w:r w:rsidRPr="005558B0">
        <w:rPr>
          <w:lang w:val="en-US"/>
        </w:rPr>
        <w:t>="2020 - Current"</w:t>
      </w:r>
    </w:p>
    <w:p w14:paraId="7D8E699C" w14:textId="77777777" w:rsidR="00AA6C1D" w:rsidRPr="005558B0" w:rsidRDefault="00AA6C1D" w:rsidP="005558B0">
      <w:pPr>
        <w:spacing w:line="360" w:lineRule="auto"/>
        <w:jc w:val="both"/>
        <w:rPr>
          <w:lang w:val="en-US"/>
        </w:rPr>
      </w:pPr>
    </w:p>
    <w:p w14:paraId="3225173E" w14:textId="34A90146" w:rsidR="00AA6C1D" w:rsidRPr="005558B0" w:rsidRDefault="00AA6C1D" w:rsidP="005558B0">
      <w:pPr>
        <w:spacing w:line="360" w:lineRule="auto"/>
        <w:jc w:val="both"/>
        <w:rPr>
          <w:b/>
          <w:bCs/>
          <w:lang w:val="en-US"/>
        </w:rPr>
      </w:pPr>
      <w:r w:rsidRPr="005558B0">
        <w:rPr>
          <w:b/>
          <w:bCs/>
          <w:lang w:val="en-US"/>
        </w:rPr>
        <w:t xml:space="preserve">Embase (Ovid, 1974 – April 2021) - Search run on July 5, 2021 </w:t>
      </w:r>
    </w:p>
    <w:p w14:paraId="53F96570" w14:textId="77777777" w:rsidR="00AA6C1D" w:rsidRPr="005558B0" w:rsidRDefault="00AA6C1D" w:rsidP="005558B0">
      <w:pPr>
        <w:spacing w:line="360" w:lineRule="auto"/>
        <w:jc w:val="both"/>
        <w:rPr>
          <w:lang w:val="en-US"/>
        </w:rPr>
      </w:pPr>
    </w:p>
    <w:p w14:paraId="21B55135" w14:textId="77777777" w:rsidR="00AA6C1D" w:rsidRPr="005558B0" w:rsidRDefault="00AA6C1D" w:rsidP="005558B0">
      <w:pPr>
        <w:spacing w:line="360" w:lineRule="auto"/>
        <w:jc w:val="both"/>
        <w:rPr>
          <w:lang w:val="en-US"/>
        </w:rPr>
      </w:pPr>
      <w:r w:rsidRPr="005558B0">
        <w:rPr>
          <w:lang w:val="en-US"/>
        </w:rPr>
        <w:t xml:space="preserve">1 | (severe-acute-respiratory-syndrome-coronavirus-2 OR 2019-ncov OR 2019ncov OR covid-19 OR covid19 OR covid2019 OR ncov2019 OR ncov-2019 OR hcov19 OR sars-cov-2 OR </w:t>
      </w:r>
      <w:r w:rsidRPr="005558B0">
        <w:rPr>
          <w:lang w:val="en-US"/>
        </w:rPr>
        <w:lastRenderedPageBreak/>
        <w:t xml:space="preserve">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43F917B9" w14:textId="77777777" w:rsidR="00AA6C1D" w:rsidRPr="005558B0" w:rsidRDefault="00AA6C1D" w:rsidP="005558B0">
      <w:pPr>
        <w:spacing w:line="360" w:lineRule="auto"/>
        <w:jc w:val="both"/>
        <w:rPr>
          <w:lang w:val="en-US"/>
        </w:rPr>
      </w:pPr>
      <w:r w:rsidRPr="005558B0">
        <w:rPr>
          <w:lang w:val="en-US"/>
        </w:rPr>
        <w:t>2 | exp coronavirus/</w:t>
      </w:r>
    </w:p>
    <w:p w14:paraId="460FFA42" w14:textId="77777777" w:rsidR="00AA6C1D" w:rsidRPr="005558B0" w:rsidRDefault="00AA6C1D" w:rsidP="005558B0">
      <w:pPr>
        <w:spacing w:line="360" w:lineRule="auto"/>
        <w:jc w:val="both"/>
        <w:rPr>
          <w:lang w:val="en-US"/>
        </w:rPr>
      </w:pPr>
      <w:r w:rsidRPr="005558B0">
        <w:rPr>
          <w:lang w:val="en-US"/>
        </w:rPr>
        <w:t>3 | (</w:t>
      </w:r>
      <w:proofErr w:type="spellStart"/>
      <w:r w:rsidRPr="005558B0">
        <w:rPr>
          <w:lang w:val="en-US"/>
        </w:rPr>
        <w:t>Vaccin</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w:t>
      </w:r>
    </w:p>
    <w:p w14:paraId="6E009EF3" w14:textId="77777777" w:rsidR="00AA6C1D" w:rsidRPr="005558B0" w:rsidRDefault="00AA6C1D" w:rsidP="005558B0">
      <w:pPr>
        <w:spacing w:line="360" w:lineRule="auto"/>
        <w:jc w:val="both"/>
        <w:rPr>
          <w:lang w:val="en-US"/>
        </w:rPr>
      </w:pPr>
      <w:r w:rsidRPr="005558B0">
        <w:rPr>
          <w:lang w:val="en-US"/>
        </w:rPr>
        <w:t>4 | exp vaccination/ or exp COVID-19 Vaccines/</w:t>
      </w:r>
    </w:p>
    <w:p w14:paraId="1B30B6FC" w14:textId="77777777" w:rsidR="00AA6C1D" w:rsidRPr="005558B0" w:rsidRDefault="00AA6C1D" w:rsidP="005558B0">
      <w:pPr>
        <w:spacing w:line="360" w:lineRule="auto"/>
        <w:jc w:val="both"/>
        <w:rPr>
          <w:lang w:val="en-US"/>
        </w:rPr>
      </w:pPr>
      <w:r w:rsidRPr="005558B0">
        <w:rPr>
          <w:lang w:val="en-US"/>
        </w:rPr>
        <w:t xml:space="preserve">5 | (thrombocytopenia* OR </w:t>
      </w:r>
      <w:proofErr w:type="spellStart"/>
      <w:r w:rsidRPr="005558B0">
        <w:rPr>
          <w:lang w:val="en-US"/>
        </w:rPr>
        <w:t>thromb</w:t>
      </w:r>
      <w:proofErr w:type="spellEnd"/>
      <w:r w:rsidRPr="005558B0">
        <w:rPr>
          <w:lang w:val="en-US"/>
        </w:rPr>
        <w:t xml:space="preserve">* OR "Blood Clot*" OR hemophilia OR myocarditis OR "myocardial infract*" OR "cardiac </w:t>
      </w:r>
      <w:proofErr w:type="spellStart"/>
      <w:r w:rsidRPr="005558B0">
        <w:rPr>
          <w:lang w:val="en-US"/>
        </w:rPr>
        <w:t>injur</w:t>
      </w:r>
      <w:proofErr w:type="spellEnd"/>
      <w:r w:rsidRPr="005558B0">
        <w:rPr>
          <w:lang w:val="en-US"/>
        </w:rPr>
        <w:t xml:space="preserve">*" OR </w:t>
      </w:r>
      <w:proofErr w:type="spellStart"/>
      <w:r w:rsidRPr="005558B0">
        <w:rPr>
          <w:lang w:val="en-US"/>
        </w:rPr>
        <w:t>hemorrha</w:t>
      </w:r>
      <w:proofErr w:type="spellEnd"/>
      <w:r w:rsidRPr="005558B0">
        <w:rPr>
          <w:lang w:val="en-US"/>
        </w:rPr>
        <w:t>*</w:t>
      </w:r>
      <w:proofErr w:type="gramStart"/>
      <w:r w:rsidRPr="005558B0">
        <w:rPr>
          <w:lang w:val="en-US"/>
        </w:rPr>
        <w:t>).</w:t>
      </w:r>
      <w:proofErr w:type="spellStart"/>
      <w:r w:rsidRPr="005558B0">
        <w:rPr>
          <w:lang w:val="en-US"/>
        </w:rPr>
        <w:t>ti</w:t>
      </w:r>
      <w:proofErr w:type="gramEnd"/>
      <w:r w:rsidRPr="005558B0">
        <w:rPr>
          <w:lang w:val="en-US"/>
        </w:rPr>
        <w:t>,ab</w:t>
      </w:r>
      <w:proofErr w:type="spellEnd"/>
      <w:r w:rsidRPr="005558B0">
        <w:rPr>
          <w:lang w:val="en-US"/>
        </w:rPr>
        <w:t xml:space="preserve">. </w:t>
      </w:r>
    </w:p>
    <w:p w14:paraId="36E8B29F" w14:textId="77777777" w:rsidR="00AA6C1D" w:rsidRPr="005558B0" w:rsidRDefault="00AA6C1D" w:rsidP="005558B0">
      <w:pPr>
        <w:spacing w:line="360" w:lineRule="auto"/>
        <w:jc w:val="both"/>
        <w:rPr>
          <w:lang w:val="en-US"/>
        </w:rPr>
      </w:pPr>
      <w:r w:rsidRPr="005558B0">
        <w:rPr>
          <w:lang w:val="en-US"/>
        </w:rPr>
        <w:t>6 | exp Thrombosis/ OR exp Thrombocytopenia/ OR exp Myocarditis/ OR exp Myocardial Infarction/ OR exp Hemophilia A/ OR exp Hemophilia B/ OR exp Hemorrhage/</w:t>
      </w:r>
    </w:p>
    <w:p w14:paraId="181945C5" w14:textId="77777777" w:rsidR="00AA6C1D" w:rsidRPr="005558B0" w:rsidRDefault="00AA6C1D" w:rsidP="005558B0">
      <w:pPr>
        <w:spacing w:line="360" w:lineRule="auto"/>
        <w:jc w:val="both"/>
        <w:rPr>
          <w:lang w:val="en-US"/>
        </w:rPr>
      </w:pPr>
      <w:r w:rsidRPr="005558B0">
        <w:rPr>
          <w:lang w:val="en-US"/>
        </w:rPr>
        <w:t>7 | 1 OR 2</w:t>
      </w:r>
    </w:p>
    <w:p w14:paraId="1C965F66" w14:textId="77777777" w:rsidR="00AA6C1D" w:rsidRPr="005558B0" w:rsidRDefault="00AA6C1D" w:rsidP="005558B0">
      <w:pPr>
        <w:spacing w:line="360" w:lineRule="auto"/>
        <w:jc w:val="both"/>
        <w:rPr>
          <w:lang w:val="en-US"/>
        </w:rPr>
      </w:pPr>
      <w:r w:rsidRPr="005558B0">
        <w:rPr>
          <w:lang w:val="en-US"/>
        </w:rPr>
        <w:t>8 | 3 OR 4</w:t>
      </w:r>
    </w:p>
    <w:p w14:paraId="4FD694CF" w14:textId="77777777" w:rsidR="00AA6C1D" w:rsidRPr="005558B0" w:rsidRDefault="00AA6C1D" w:rsidP="005558B0">
      <w:pPr>
        <w:spacing w:line="360" w:lineRule="auto"/>
        <w:jc w:val="both"/>
        <w:rPr>
          <w:lang w:val="en-US"/>
        </w:rPr>
      </w:pPr>
      <w:r w:rsidRPr="005558B0">
        <w:rPr>
          <w:lang w:val="en-US"/>
        </w:rPr>
        <w:t>9 | 5 OR 6</w:t>
      </w:r>
    </w:p>
    <w:p w14:paraId="7617B159" w14:textId="77777777" w:rsidR="00AA6C1D" w:rsidRPr="005558B0" w:rsidRDefault="00AA6C1D" w:rsidP="005558B0">
      <w:pPr>
        <w:spacing w:line="360" w:lineRule="auto"/>
        <w:jc w:val="both"/>
        <w:rPr>
          <w:lang w:val="en-US"/>
        </w:rPr>
      </w:pPr>
      <w:r w:rsidRPr="005558B0">
        <w:rPr>
          <w:lang w:val="en-US"/>
        </w:rPr>
        <w:t>10 | 7 AND 8 AND 9</w:t>
      </w:r>
    </w:p>
    <w:p w14:paraId="0F3D6099" w14:textId="52A2A74E" w:rsidR="00AA6C1D" w:rsidRPr="005558B0" w:rsidRDefault="00AA6C1D" w:rsidP="005558B0">
      <w:pPr>
        <w:spacing w:line="360" w:lineRule="auto"/>
        <w:jc w:val="both"/>
        <w:rPr>
          <w:lang w:val="en-US"/>
        </w:rPr>
      </w:pPr>
      <w:r w:rsidRPr="005558B0">
        <w:rPr>
          <w:lang w:val="en-US"/>
        </w:rPr>
        <w:t xml:space="preserve">11 | Limit 10 to </w:t>
      </w:r>
      <w:proofErr w:type="spellStart"/>
      <w:r w:rsidRPr="005558B0">
        <w:rPr>
          <w:lang w:val="en-US"/>
        </w:rPr>
        <w:t>yr</w:t>
      </w:r>
      <w:proofErr w:type="spellEnd"/>
      <w:r w:rsidRPr="005558B0">
        <w:rPr>
          <w:lang w:val="en-US"/>
        </w:rPr>
        <w:t>="2020 - Current"</w:t>
      </w:r>
    </w:p>
    <w:p w14:paraId="267D75DF" w14:textId="77777777" w:rsidR="00AA6C1D" w:rsidRPr="005558B0" w:rsidRDefault="00AA6C1D" w:rsidP="005558B0">
      <w:pPr>
        <w:spacing w:line="360" w:lineRule="auto"/>
        <w:jc w:val="both"/>
        <w:rPr>
          <w:lang w:val="en-US"/>
        </w:rPr>
      </w:pPr>
    </w:p>
    <w:p w14:paraId="40AF82DB" w14:textId="5B55D5C1" w:rsidR="00AA6C1D" w:rsidRPr="005558B0" w:rsidRDefault="00AA6C1D" w:rsidP="005558B0">
      <w:pPr>
        <w:spacing w:line="360" w:lineRule="auto"/>
        <w:jc w:val="both"/>
        <w:rPr>
          <w:b/>
          <w:bCs/>
          <w:lang w:val="en-US"/>
        </w:rPr>
      </w:pPr>
      <w:r w:rsidRPr="005558B0">
        <w:rPr>
          <w:b/>
          <w:bCs/>
          <w:lang w:val="en-US"/>
        </w:rPr>
        <w:t xml:space="preserve">Scopus - Search run on July 5, 2021 </w:t>
      </w:r>
    </w:p>
    <w:p w14:paraId="283BEB05" w14:textId="77777777" w:rsidR="00AA6C1D" w:rsidRPr="005558B0" w:rsidRDefault="00AA6C1D" w:rsidP="005558B0">
      <w:pPr>
        <w:spacing w:line="360" w:lineRule="auto"/>
        <w:jc w:val="both"/>
        <w:rPr>
          <w:lang w:val="en-US"/>
        </w:rPr>
      </w:pPr>
    </w:p>
    <w:p w14:paraId="6C5DC16B" w14:textId="77777777" w:rsidR="00AA6C1D" w:rsidRPr="005558B0" w:rsidRDefault="00AA6C1D" w:rsidP="005558B0">
      <w:pPr>
        <w:spacing w:line="360" w:lineRule="auto"/>
        <w:jc w:val="both"/>
        <w:rPr>
          <w:lang w:val="en-US"/>
        </w:rPr>
      </w:pPr>
      <w:r w:rsidRPr="005558B0">
        <w:rPr>
          <w:lang w:val="en-US"/>
        </w:rPr>
        <w:t>1 | TITLE-ABS-</w:t>
      </w:r>
      <w:proofErr w:type="gramStart"/>
      <w:r w:rsidRPr="005558B0">
        <w:rPr>
          <w:lang w:val="en-US"/>
        </w:rPr>
        <w:t>KEY(</w:t>
      </w:r>
      <w:proofErr w:type="gramEnd"/>
      <w:r w:rsidRPr="005558B0">
        <w:rPr>
          <w:lang w:val="en-US"/>
        </w:rPr>
        <w:t>"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OR "severe acute respiratory syndrome coronavirus 2")</w:t>
      </w:r>
    </w:p>
    <w:p w14:paraId="63D21D74" w14:textId="77777777" w:rsidR="00AA6C1D" w:rsidRPr="005558B0" w:rsidRDefault="00AA6C1D" w:rsidP="005558B0">
      <w:pPr>
        <w:spacing w:line="360" w:lineRule="auto"/>
        <w:jc w:val="both"/>
        <w:rPr>
          <w:lang w:val="en-US"/>
        </w:rPr>
      </w:pPr>
      <w:r w:rsidRPr="005558B0">
        <w:rPr>
          <w:lang w:val="en-US"/>
        </w:rPr>
        <w:t xml:space="preserve">2 | </w:t>
      </w:r>
      <w:proofErr w:type="gramStart"/>
      <w:r w:rsidRPr="005558B0">
        <w:rPr>
          <w:lang w:val="en-US"/>
        </w:rPr>
        <w:t>INDEXTERMS(</w:t>
      </w:r>
      <w:proofErr w:type="gramEnd"/>
      <w:r w:rsidRPr="005558B0">
        <w:rPr>
          <w:lang w:val="en-US"/>
        </w:rPr>
        <w:t>coronavirus OR SARS-CoV-2)</w:t>
      </w:r>
    </w:p>
    <w:p w14:paraId="0EC0E773" w14:textId="77777777" w:rsidR="00AA6C1D" w:rsidRPr="005558B0" w:rsidRDefault="00AA6C1D" w:rsidP="005558B0">
      <w:pPr>
        <w:spacing w:line="360" w:lineRule="auto"/>
        <w:jc w:val="both"/>
        <w:rPr>
          <w:lang w:val="en-US"/>
        </w:rPr>
      </w:pPr>
      <w:r w:rsidRPr="005558B0">
        <w:rPr>
          <w:lang w:val="en-US"/>
        </w:rPr>
        <w:t>3 | TITLE-ABS-KEY(</w:t>
      </w:r>
      <w:proofErr w:type="spellStart"/>
      <w:r w:rsidRPr="005558B0">
        <w:rPr>
          <w:lang w:val="en-US"/>
        </w:rPr>
        <w:t>Vaccin</w:t>
      </w:r>
      <w:proofErr w:type="spellEnd"/>
      <w:r w:rsidRPr="005558B0">
        <w:rPr>
          <w:lang w:val="en-US"/>
        </w:rPr>
        <w:t>*)</w:t>
      </w:r>
    </w:p>
    <w:p w14:paraId="197BE75E" w14:textId="77777777" w:rsidR="00AA6C1D" w:rsidRPr="005558B0" w:rsidRDefault="00AA6C1D" w:rsidP="005558B0">
      <w:pPr>
        <w:spacing w:line="360" w:lineRule="auto"/>
        <w:jc w:val="both"/>
        <w:rPr>
          <w:lang w:val="en-US"/>
        </w:rPr>
      </w:pPr>
      <w:r w:rsidRPr="005558B0">
        <w:rPr>
          <w:lang w:val="en-US"/>
        </w:rPr>
        <w:t>4 | INDEXTERMS ("COVID-19 Vaccines")</w:t>
      </w:r>
    </w:p>
    <w:p w14:paraId="4167CAA7" w14:textId="77777777" w:rsidR="00AA6C1D" w:rsidRPr="005558B0" w:rsidRDefault="00AA6C1D" w:rsidP="005558B0">
      <w:pPr>
        <w:spacing w:line="360" w:lineRule="auto"/>
        <w:jc w:val="both"/>
        <w:rPr>
          <w:lang w:val="en-US"/>
        </w:rPr>
      </w:pPr>
      <w:r w:rsidRPr="005558B0">
        <w:rPr>
          <w:lang w:val="en-US"/>
        </w:rPr>
        <w:t>5 | TITLE-ABS-KEY ("thrombocytopenia*" OR "</w:t>
      </w:r>
      <w:proofErr w:type="spellStart"/>
      <w:r w:rsidRPr="005558B0">
        <w:rPr>
          <w:lang w:val="en-US"/>
        </w:rPr>
        <w:t>thromb</w:t>
      </w:r>
      <w:proofErr w:type="spellEnd"/>
      <w:r w:rsidRPr="005558B0">
        <w:rPr>
          <w:lang w:val="en-US"/>
        </w:rPr>
        <w:t xml:space="preserve">*" OR "Blood Clot*" OR "hemophilia" OR "myocarditis" OR "myocardial infract*" OR "cardiac </w:t>
      </w:r>
      <w:proofErr w:type="spellStart"/>
      <w:r w:rsidRPr="005558B0">
        <w:rPr>
          <w:lang w:val="en-US"/>
        </w:rPr>
        <w:t>injur</w:t>
      </w:r>
      <w:proofErr w:type="spellEnd"/>
      <w:r w:rsidRPr="005558B0">
        <w:rPr>
          <w:lang w:val="en-US"/>
        </w:rPr>
        <w:t>*" OR "</w:t>
      </w:r>
      <w:proofErr w:type="spellStart"/>
      <w:r w:rsidRPr="005558B0">
        <w:rPr>
          <w:lang w:val="en-US"/>
        </w:rPr>
        <w:t>hemorrha</w:t>
      </w:r>
      <w:proofErr w:type="spellEnd"/>
      <w:r w:rsidRPr="005558B0">
        <w:rPr>
          <w:lang w:val="en-US"/>
        </w:rPr>
        <w:t>*")</w:t>
      </w:r>
    </w:p>
    <w:p w14:paraId="45D649C6" w14:textId="77777777" w:rsidR="00AA6C1D" w:rsidRPr="005558B0" w:rsidRDefault="00AA6C1D" w:rsidP="005558B0">
      <w:pPr>
        <w:spacing w:line="360" w:lineRule="auto"/>
        <w:jc w:val="both"/>
        <w:rPr>
          <w:lang w:val="en-US"/>
        </w:rPr>
      </w:pPr>
      <w:r w:rsidRPr="005558B0">
        <w:rPr>
          <w:lang w:val="en-US"/>
        </w:rPr>
        <w:t>6 | INDEXTERMS (Thrombosis OR Thrombocytopenia OR Myocarditis OR Myocardial Infarction OR Hemophilia A OR Hemophilia B OR Hemorrhage)</w:t>
      </w:r>
    </w:p>
    <w:p w14:paraId="48D91A5B" w14:textId="77777777" w:rsidR="00AA6C1D" w:rsidRPr="005558B0" w:rsidRDefault="00AA6C1D" w:rsidP="005558B0">
      <w:pPr>
        <w:spacing w:line="360" w:lineRule="auto"/>
        <w:jc w:val="both"/>
        <w:rPr>
          <w:lang w:val="en-US"/>
        </w:rPr>
      </w:pPr>
      <w:r w:rsidRPr="005558B0">
        <w:rPr>
          <w:lang w:val="en-US"/>
        </w:rPr>
        <w:t>7 | 1 OR 2</w:t>
      </w:r>
    </w:p>
    <w:p w14:paraId="4BD4DE57" w14:textId="77777777" w:rsidR="00AA6C1D" w:rsidRPr="005558B0" w:rsidRDefault="00AA6C1D" w:rsidP="005558B0">
      <w:pPr>
        <w:spacing w:line="360" w:lineRule="auto"/>
        <w:jc w:val="both"/>
        <w:rPr>
          <w:lang w:val="en-US"/>
        </w:rPr>
      </w:pPr>
      <w:r w:rsidRPr="005558B0">
        <w:rPr>
          <w:lang w:val="en-US"/>
        </w:rPr>
        <w:t>8 | 3 OR 4</w:t>
      </w:r>
    </w:p>
    <w:p w14:paraId="40627BCF" w14:textId="77777777" w:rsidR="00AA6C1D" w:rsidRPr="005558B0" w:rsidRDefault="00AA6C1D" w:rsidP="005558B0">
      <w:pPr>
        <w:spacing w:line="360" w:lineRule="auto"/>
        <w:jc w:val="both"/>
        <w:rPr>
          <w:lang w:val="en-US"/>
        </w:rPr>
      </w:pPr>
      <w:r w:rsidRPr="005558B0">
        <w:rPr>
          <w:lang w:val="en-US"/>
        </w:rPr>
        <w:t>9 | 5 OR 6</w:t>
      </w:r>
    </w:p>
    <w:p w14:paraId="1D3483A0" w14:textId="77777777" w:rsidR="00AA6C1D" w:rsidRPr="005558B0" w:rsidRDefault="00AA6C1D" w:rsidP="005558B0">
      <w:pPr>
        <w:spacing w:line="360" w:lineRule="auto"/>
        <w:jc w:val="both"/>
        <w:rPr>
          <w:lang w:val="en-US"/>
        </w:rPr>
      </w:pPr>
      <w:r w:rsidRPr="005558B0">
        <w:rPr>
          <w:lang w:val="en-US"/>
        </w:rPr>
        <w:lastRenderedPageBreak/>
        <w:t>10 | 7 AND 8 AND 9</w:t>
      </w:r>
    </w:p>
    <w:p w14:paraId="06251F58" w14:textId="5C2FF5EC" w:rsidR="00AA6C1D" w:rsidRPr="005558B0" w:rsidRDefault="00AA6C1D" w:rsidP="005558B0">
      <w:pPr>
        <w:spacing w:line="360" w:lineRule="auto"/>
        <w:jc w:val="both"/>
        <w:rPr>
          <w:lang w:val="en-US"/>
        </w:rPr>
      </w:pPr>
      <w:r w:rsidRPr="005558B0">
        <w:rPr>
          <w:lang w:val="en-US"/>
        </w:rPr>
        <w:t xml:space="preserve">11 </w:t>
      </w:r>
      <w:proofErr w:type="gramStart"/>
      <w:r w:rsidRPr="005558B0">
        <w:rPr>
          <w:lang w:val="en-US"/>
        </w:rPr>
        <w:t>|( LIMIT</w:t>
      </w:r>
      <w:proofErr w:type="gramEnd"/>
      <w:r w:rsidRPr="005558B0">
        <w:rPr>
          <w:lang w:val="en-US"/>
        </w:rPr>
        <w:t xml:space="preserve">-TO ( PUBYEAR ,  2021 )  OR  LIMIT-TO ( PUBYEAR ,  2020 ) </w:t>
      </w:r>
    </w:p>
    <w:p w14:paraId="59301EA7" w14:textId="77777777" w:rsidR="00AA6C1D" w:rsidRPr="005558B0" w:rsidRDefault="00AA6C1D" w:rsidP="005558B0">
      <w:pPr>
        <w:spacing w:line="360" w:lineRule="auto"/>
        <w:jc w:val="both"/>
        <w:rPr>
          <w:lang w:val="en-US"/>
        </w:rPr>
      </w:pPr>
    </w:p>
    <w:p w14:paraId="2614C28A" w14:textId="7BE8B2A8" w:rsidR="00AA6C1D" w:rsidRPr="005558B0" w:rsidRDefault="00AA6C1D" w:rsidP="005558B0">
      <w:pPr>
        <w:spacing w:line="360" w:lineRule="auto"/>
        <w:jc w:val="both"/>
        <w:rPr>
          <w:b/>
          <w:bCs/>
          <w:lang w:val="en-US"/>
        </w:rPr>
      </w:pPr>
      <w:r w:rsidRPr="005558B0">
        <w:rPr>
          <w:b/>
          <w:bCs/>
          <w:lang w:val="en-US"/>
        </w:rPr>
        <w:t xml:space="preserve">Web of Science - Search run on July 5, 2021 </w:t>
      </w:r>
    </w:p>
    <w:p w14:paraId="0577E1C2" w14:textId="77777777" w:rsidR="00AA6C1D" w:rsidRPr="005558B0" w:rsidRDefault="00AA6C1D" w:rsidP="005558B0">
      <w:pPr>
        <w:spacing w:line="360" w:lineRule="auto"/>
        <w:jc w:val="both"/>
        <w:rPr>
          <w:lang w:val="en-US"/>
        </w:rPr>
      </w:pPr>
    </w:p>
    <w:p w14:paraId="56041164" w14:textId="19F4159C" w:rsidR="00AA6C1D" w:rsidRPr="005558B0" w:rsidRDefault="00AA6C1D" w:rsidP="005558B0">
      <w:pPr>
        <w:spacing w:line="360" w:lineRule="auto"/>
        <w:jc w:val="both"/>
        <w:rPr>
          <w:lang w:val="en-US"/>
        </w:rPr>
      </w:pPr>
      <w:r w:rsidRPr="005558B0">
        <w:rPr>
          <w:lang w:val="en-US"/>
        </w:rPr>
        <w:t xml:space="preserve">(TI=(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  OR AB=(severe-acute-respiratory-syndrome-coronavirus-2  OR  2019-ncov  OR  2019ncov  OR  covid-19  OR  covid19  OR  covid2019  OR  ncov2019  OR  ncov-2019  OR  hcov19  OR  sars-cov-2  OR  coronavirus  OR  coronaviruses  OR  corona-virus  OR  corona-viruses  OR  covid  OR  </w:t>
      </w:r>
      <w:proofErr w:type="spellStart"/>
      <w:r w:rsidRPr="005558B0">
        <w:rPr>
          <w:lang w:val="en-US"/>
        </w:rPr>
        <w:t>hcov</w:t>
      </w:r>
      <w:proofErr w:type="spellEnd"/>
      <w:r w:rsidRPr="005558B0">
        <w:rPr>
          <w:lang w:val="en-US"/>
        </w:rPr>
        <w:t xml:space="preserve">  OR  severe  acute  respiratory  syndrome  coronavirus  2)) AND (TI=(</w:t>
      </w:r>
      <w:proofErr w:type="spellStart"/>
      <w:r w:rsidRPr="005558B0">
        <w:rPr>
          <w:lang w:val="en-US"/>
        </w:rPr>
        <w:t>vaccin</w:t>
      </w:r>
      <w:proofErr w:type="spellEnd"/>
      <w:r w:rsidRPr="005558B0">
        <w:rPr>
          <w:lang w:val="en-US"/>
        </w:rPr>
        <w:t>*) OR AB=(</w:t>
      </w:r>
      <w:proofErr w:type="spellStart"/>
      <w:r w:rsidRPr="005558B0">
        <w:rPr>
          <w:lang w:val="en-US"/>
        </w:rPr>
        <w:t>vaccin</w:t>
      </w:r>
      <w:proofErr w:type="spellEnd"/>
      <w:r w:rsidRPr="005558B0">
        <w:rPr>
          <w:lang w:val="en-US"/>
        </w:rPr>
        <w:t>*)) AND (TI=("thrombocytopenia*" OR "</w:t>
      </w:r>
      <w:proofErr w:type="spellStart"/>
      <w:r w:rsidRPr="005558B0">
        <w:rPr>
          <w:lang w:val="en-US"/>
        </w:rPr>
        <w:t>thromb</w:t>
      </w:r>
      <w:proofErr w:type="spellEnd"/>
      <w:r w:rsidRPr="005558B0">
        <w:rPr>
          <w:lang w:val="en-US"/>
        </w:rPr>
        <w:t xml:space="preserve">*" OR "Blood Clot*" OR "hemophilia" OR "myocarditis" OR "myocardial infract*" OR "cardiac </w:t>
      </w:r>
      <w:proofErr w:type="spellStart"/>
      <w:r w:rsidRPr="005558B0">
        <w:rPr>
          <w:lang w:val="en-US"/>
        </w:rPr>
        <w:t>injur</w:t>
      </w:r>
      <w:proofErr w:type="spellEnd"/>
      <w:r w:rsidRPr="005558B0">
        <w:rPr>
          <w:lang w:val="en-US"/>
        </w:rPr>
        <w:t>*" OR "</w:t>
      </w:r>
      <w:proofErr w:type="spellStart"/>
      <w:r w:rsidRPr="005558B0">
        <w:rPr>
          <w:lang w:val="en-US"/>
        </w:rPr>
        <w:t>hemorrha</w:t>
      </w:r>
      <w:proofErr w:type="spellEnd"/>
      <w:r w:rsidRPr="005558B0">
        <w:rPr>
          <w:lang w:val="en-US"/>
        </w:rPr>
        <w:t>*") OR AB=("thrombocytopenia*" OR "</w:t>
      </w:r>
      <w:proofErr w:type="spellStart"/>
      <w:r w:rsidRPr="005558B0">
        <w:rPr>
          <w:lang w:val="en-US"/>
        </w:rPr>
        <w:t>thromb</w:t>
      </w:r>
      <w:proofErr w:type="spellEnd"/>
      <w:r w:rsidRPr="005558B0">
        <w:rPr>
          <w:lang w:val="en-US"/>
        </w:rPr>
        <w:t xml:space="preserve">*" OR "Blood Clot*" OR "hemophilia" OR "myocarditis" OR "myocardial infract*" OR "cardiac </w:t>
      </w:r>
      <w:proofErr w:type="spellStart"/>
      <w:r w:rsidRPr="005558B0">
        <w:rPr>
          <w:lang w:val="en-US"/>
        </w:rPr>
        <w:t>injur</w:t>
      </w:r>
      <w:proofErr w:type="spellEnd"/>
      <w:r w:rsidRPr="005558B0">
        <w:rPr>
          <w:lang w:val="en-US"/>
        </w:rPr>
        <w:t>*" OR "</w:t>
      </w:r>
      <w:proofErr w:type="spellStart"/>
      <w:r w:rsidRPr="005558B0">
        <w:rPr>
          <w:lang w:val="en-US"/>
        </w:rPr>
        <w:t>hemorrha</w:t>
      </w:r>
      <w:proofErr w:type="spellEnd"/>
      <w:r w:rsidRPr="005558B0">
        <w:rPr>
          <w:lang w:val="en-US"/>
        </w:rPr>
        <w:t>*"))</w:t>
      </w:r>
    </w:p>
    <w:p w14:paraId="43EDB778" w14:textId="5BE72BA0" w:rsidR="00AA6C1D" w:rsidRPr="005558B0" w:rsidRDefault="00AA6C1D" w:rsidP="005558B0">
      <w:pPr>
        <w:spacing w:line="360" w:lineRule="auto"/>
        <w:jc w:val="both"/>
        <w:rPr>
          <w:lang w:val="en-US"/>
        </w:rPr>
      </w:pPr>
    </w:p>
    <w:p w14:paraId="4E819129" w14:textId="499CEC56" w:rsidR="00AA6C1D" w:rsidRPr="005558B0" w:rsidRDefault="00AA6C1D" w:rsidP="005558B0">
      <w:pPr>
        <w:spacing w:line="360" w:lineRule="auto"/>
        <w:jc w:val="both"/>
        <w:rPr>
          <w:lang w:val="en-US"/>
        </w:rPr>
      </w:pPr>
      <w:r w:rsidRPr="005558B0">
        <w:rPr>
          <w:lang w:val="en-US"/>
        </w:rPr>
        <w:t>Results limited by publication year to 2020 - 2021</w:t>
      </w:r>
    </w:p>
    <w:p w14:paraId="6A15A851" w14:textId="77777777" w:rsidR="00AA6C1D" w:rsidRPr="005558B0" w:rsidRDefault="00AA6C1D" w:rsidP="005558B0">
      <w:pPr>
        <w:spacing w:line="360" w:lineRule="auto"/>
        <w:jc w:val="both"/>
        <w:rPr>
          <w:lang w:val="en-US"/>
        </w:rPr>
      </w:pPr>
    </w:p>
    <w:p w14:paraId="751C1645" w14:textId="168A68E1" w:rsidR="00AA6C1D" w:rsidRPr="005558B0" w:rsidRDefault="00AA6C1D" w:rsidP="005558B0">
      <w:pPr>
        <w:spacing w:line="360" w:lineRule="auto"/>
        <w:jc w:val="both"/>
        <w:rPr>
          <w:b/>
          <w:bCs/>
          <w:lang w:val="en-US"/>
        </w:rPr>
      </w:pPr>
      <w:r w:rsidRPr="005558B0">
        <w:rPr>
          <w:b/>
          <w:bCs/>
          <w:lang w:val="en-US"/>
        </w:rPr>
        <w:t>Science Direct - Search run on July 5, 2021</w:t>
      </w:r>
    </w:p>
    <w:p w14:paraId="518F5950" w14:textId="77777777" w:rsidR="00AA6C1D" w:rsidRPr="005558B0" w:rsidRDefault="00AA6C1D" w:rsidP="005558B0">
      <w:pPr>
        <w:spacing w:line="360" w:lineRule="auto"/>
        <w:jc w:val="both"/>
        <w:rPr>
          <w:b/>
          <w:bCs/>
          <w:lang w:val="en-US"/>
        </w:rPr>
      </w:pPr>
    </w:p>
    <w:p w14:paraId="52E58073" w14:textId="77777777" w:rsidR="00AA6C1D" w:rsidRPr="005558B0" w:rsidRDefault="00AA6C1D" w:rsidP="005558B0">
      <w:pPr>
        <w:spacing w:line="360" w:lineRule="auto"/>
        <w:jc w:val="both"/>
        <w:rPr>
          <w:lang w:val="en-US"/>
        </w:rPr>
      </w:pPr>
      <w:r w:rsidRPr="005558B0">
        <w:rPr>
          <w:lang w:val="en-US"/>
        </w:rPr>
        <w:t>(covid19 OR coronavirus OR "severe acute respiratory syndrome coronavirus 2") AND (vaccine OR vaccination) AND (thrombocytopenia OR thrombosis OR myocarditis OR "myocardial infraction")</w:t>
      </w:r>
    </w:p>
    <w:p w14:paraId="497DA979" w14:textId="77777777" w:rsidR="00AA6C1D" w:rsidRPr="005558B0" w:rsidRDefault="00AA6C1D" w:rsidP="005558B0">
      <w:pPr>
        <w:spacing w:line="360" w:lineRule="auto"/>
        <w:jc w:val="both"/>
        <w:rPr>
          <w:lang w:val="en-US"/>
        </w:rPr>
      </w:pPr>
    </w:p>
    <w:p w14:paraId="0E016D3D" w14:textId="1EAA48F5" w:rsidR="00AA6C1D" w:rsidRPr="005558B0" w:rsidRDefault="00AA6C1D" w:rsidP="005558B0">
      <w:pPr>
        <w:spacing w:line="360" w:lineRule="auto"/>
        <w:jc w:val="both"/>
        <w:rPr>
          <w:lang w:val="en-US"/>
        </w:rPr>
      </w:pPr>
      <w:r w:rsidRPr="005558B0">
        <w:rPr>
          <w:lang w:val="en-US"/>
        </w:rPr>
        <w:t>Filters Used: Years limited to 2020 and 2021</w:t>
      </w:r>
    </w:p>
    <w:p w14:paraId="05BD9D93" w14:textId="77777777" w:rsidR="00AA6C1D" w:rsidRPr="005558B0" w:rsidRDefault="00AA6C1D" w:rsidP="005558B0">
      <w:pPr>
        <w:spacing w:line="360" w:lineRule="auto"/>
        <w:jc w:val="both"/>
        <w:rPr>
          <w:lang w:val="en-US"/>
        </w:rPr>
      </w:pPr>
    </w:p>
    <w:p w14:paraId="67C86612" w14:textId="294DBCC6" w:rsidR="00AA6C1D" w:rsidRPr="005558B0" w:rsidRDefault="00AA6C1D" w:rsidP="005558B0">
      <w:pPr>
        <w:spacing w:line="360" w:lineRule="auto"/>
        <w:jc w:val="both"/>
        <w:rPr>
          <w:b/>
          <w:bCs/>
          <w:lang w:val="en-US"/>
        </w:rPr>
      </w:pPr>
      <w:proofErr w:type="spellStart"/>
      <w:r w:rsidRPr="005558B0">
        <w:rPr>
          <w:b/>
          <w:bCs/>
          <w:lang w:val="en-US"/>
        </w:rPr>
        <w:t>MedRxiv</w:t>
      </w:r>
      <w:proofErr w:type="spellEnd"/>
      <w:r w:rsidRPr="005558B0">
        <w:rPr>
          <w:b/>
          <w:bCs/>
          <w:lang w:val="en-US"/>
        </w:rPr>
        <w:t xml:space="preserve"> - Search run on July 5, 2021</w:t>
      </w:r>
    </w:p>
    <w:p w14:paraId="0E00A120" w14:textId="77777777" w:rsidR="00AA6C1D" w:rsidRPr="005558B0" w:rsidRDefault="00AA6C1D" w:rsidP="005558B0">
      <w:pPr>
        <w:spacing w:line="360" w:lineRule="auto"/>
        <w:jc w:val="both"/>
        <w:rPr>
          <w:lang w:val="en-US"/>
        </w:rPr>
      </w:pPr>
    </w:p>
    <w:p w14:paraId="1E679A32" w14:textId="74D6FBA4" w:rsidR="00AA6C1D" w:rsidRPr="005558B0" w:rsidRDefault="00AA6C1D" w:rsidP="005558B0">
      <w:pPr>
        <w:spacing w:line="360" w:lineRule="auto"/>
        <w:jc w:val="both"/>
        <w:rPr>
          <w:lang w:val="en-US"/>
        </w:rPr>
      </w:pPr>
      <w:r w:rsidRPr="005558B0">
        <w:rPr>
          <w:lang w:val="en-US"/>
        </w:rPr>
        <w:lastRenderedPageBreak/>
        <w:t>Title and Abstracts searched for: ""Covid 19 Vaccine" AND (thrombosis OR myocarditis OR "myocardial infraction")" and posted between "01 Jan, 2020 and 31 Dec, 2021"</w:t>
      </w:r>
    </w:p>
    <w:p w14:paraId="5D4552DF" w14:textId="77777777" w:rsidR="00AA6C1D" w:rsidRPr="005558B0" w:rsidRDefault="00AA6C1D" w:rsidP="005558B0">
      <w:pPr>
        <w:spacing w:line="360" w:lineRule="auto"/>
        <w:jc w:val="both"/>
        <w:rPr>
          <w:lang w:val="en-US"/>
        </w:rPr>
      </w:pPr>
    </w:p>
    <w:p w14:paraId="079339BF" w14:textId="79D89A40" w:rsidR="00AA6C1D" w:rsidRPr="005558B0" w:rsidRDefault="00AA6C1D" w:rsidP="005558B0">
      <w:pPr>
        <w:spacing w:line="360" w:lineRule="auto"/>
        <w:jc w:val="both"/>
        <w:rPr>
          <w:b/>
          <w:bCs/>
          <w:lang w:val="en-US"/>
        </w:rPr>
      </w:pPr>
      <w:r w:rsidRPr="005558B0">
        <w:rPr>
          <w:b/>
          <w:bCs/>
          <w:lang w:val="en-US"/>
        </w:rPr>
        <w:t>Lens.org - Search run on July 5, 2021</w:t>
      </w:r>
    </w:p>
    <w:p w14:paraId="361B161A" w14:textId="77777777" w:rsidR="00AA6C1D" w:rsidRPr="005558B0" w:rsidRDefault="00AA6C1D" w:rsidP="005558B0">
      <w:pPr>
        <w:spacing w:line="360" w:lineRule="auto"/>
        <w:jc w:val="both"/>
        <w:rPr>
          <w:lang w:val="en-US"/>
        </w:rPr>
      </w:pPr>
    </w:p>
    <w:p w14:paraId="113B297A" w14:textId="77777777" w:rsidR="00AA6C1D" w:rsidRPr="005558B0" w:rsidRDefault="00AA6C1D" w:rsidP="005558B0">
      <w:pPr>
        <w:spacing w:line="360" w:lineRule="auto"/>
        <w:jc w:val="both"/>
        <w:rPr>
          <w:lang w:val="en-US"/>
        </w:rPr>
      </w:pPr>
      <w:r w:rsidRPr="005558B0">
        <w:rPr>
          <w:lang w:val="en-US"/>
        </w:rPr>
        <w:t>("severe-acute-respiratory-syndrome-coronavirus-2" OR covid19 OR coronavirus OR corona-viruses OR "severe acute respiratory syndrome coronavirus 2") AND (vaccine or vaccines or vaccination or vaccinations) AND (thrombocytopenia OR thrombosis OR hemophilia OR myocarditis OR "myocardial infraction" OR "cardiac injury" OR hemorrhage)</w:t>
      </w:r>
    </w:p>
    <w:p w14:paraId="25B2E239" w14:textId="77777777" w:rsidR="00AA6C1D" w:rsidRPr="005558B0" w:rsidRDefault="00AA6C1D" w:rsidP="005558B0">
      <w:pPr>
        <w:spacing w:line="360" w:lineRule="auto"/>
        <w:jc w:val="both"/>
        <w:rPr>
          <w:lang w:val="en-US"/>
        </w:rPr>
      </w:pPr>
    </w:p>
    <w:p w14:paraId="5827B6C5" w14:textId="5A9D6153" w:rsidR="00AA6C1D" w:rsidRPr="005558B0" w:rsidRDefault="00AA6C1D" w:rsidP="005558B0">
      <w:pPr>
        <w:spacing w:line="360" w:lineRule="auto"/>
        <w:jc w:val="both"/>
      </w:pPr>
      <w:r w:rsidRPr="005558B0">
        <w:rPr>
          <w:lang w:val="en-US"/>
        </w:rPr>
        <w:t xml:space="preserve">Filters Used: Date – 2020 to Current, Flags - Cited </w:t>
      </w:r>
      <w:proofErr w:type="gramStart"/>
      <w:r w:rsidRPr="005558B0">
        <w:rPr>
          <w:lang w:val="en-US"/>
        </w:rPr>
        <w:t>By</w:t>
      </w:r>
      <w:proofErr w:type="gramEnd"/>
      <w:r w:rsidRPr="005558B0">
        <w:rPr>
          <w:lang w:val="en-US"/>
        </w:rPr>
        <w:t xml:space="preserve"> Scholarly Works</w:t>
      </w:r>
    </w:p>
    <w:sectPr w:rsidR="00AA6C1D" w:rsidRPr="005558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D24B8"/>
    <w:multiLevelType w:val="multilevel"/>
    <w:tmpl w:val="CE6CA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C32"/>
    <w:rsid w:val="001409EA"/>
    <w:rsid w:val="001D34C7"/>
    <w:rsid w:val="001D3856"/>
    <w:rsid w:val="001F4B4A"/>
    <w:rsid w:val="001F7140"/>
    <w:rsid w:val="00221E6A"/>
    <w:rsid w:val="002E6B1D"/>
    <w:rsid w:val="003843C3"/>
    <w:rsid w:val="003A13F9"/>
    <w:rsid w:val="003C5F61"/>
    <w:rsid w:val="003C7BD9"/>
    <w:rsid w:val="003D5A2B"/>
    <w:rsid w:val="00410512"/>
    <w:rsid w:val="00412111"/>
    <w:rsid w:val="004A2497"/>
    <w:rsid w:val="004C78B4"/>
    <w:rsid w:val="004D22CC"/>
    <w:rsid w:val="004F151B"/>
    <w:rsid w:val="004F5331"/>
    <w:rsid w:val="00535689"/>
    <w:rsid w:val="005558B0"/>
    <w:rsid w:val="00575428"/>
    <w:rsid w:val="00605863"/>
    <w:rsid w:val="0066545B"/>
    <w:rsid w:val="00721F4F"/>
    <w:rsid w:val="007232B4"/>
    <w:rsid w:val="00775000"/>
    <w:rsid w:val="007E7137"/>
    <w:rsid w:val="00821AED"/>
    <w:rsid w:val="00855D4A"/>
    <w:rsid w:val="008835D9"/>
    <w:rsid w:val="008B702F"/>
    <w:rsid w:val="00912F23"/>
    <w:rsid w:val="009835E8"/>
    <w:rsid w:val="009E44FE"/>
    <w:rsid w:val="009F6E95"/>
    <w:rsid w:val="00AA1794"/>
    <w:rsid w:val="00AA6C1D"/>
    <w:rsid w:val="00B3196D"/>
    <w:rsid w:val="00B81658"/>
    <w:rsid w:val="00B8442E"/>
    <w:rsid w:val="00BC74E2"/>
    <w:rsid w:val="00C15A20"/>
    <w:rsid w:val="00C56077"/>
    <w:rsid w:val="00CD3041"/>
    <w:rsid w:val="00CE0638"/>
    <w:rsid w:val="00D115A8"/>
    <w:rsid w:val="00DA4E9D"/>
    <w:rsid w:val="00DB4857"/>
    <w:rsid w:val="00DE1C3F"/>
    <w:rsid w:val="00E12BF1"/>
    <w:rsid w:val="00E2031A"/>
    <w:rsid w:val="00E54C32"/>
    <w:rsid w:val="00E71B05"/>
    <w:rsid w:val="00E85162"/>
    <w:rsid w:val="00EA5D99"/>
    <w:rsid w:val="00FA1A4C"/>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D40CE"/>
  <w15:chartTrackingRefBased/>
  <w15:docId w15:val="{F9F725B7-C5F2-A642-B7A5-8AFDA034E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04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077"/>
    <w:pPr>
      <w:ind w:left="720"/>
      <w:contextualSpacing/>
    </w:pPr>
    <w:rPr>
      <w:rFonts w:asciiTheme="minorHAnsi" w:eastAsiaTheme="minorHAnsi" w:hAnsiTheme="minorHAnsi" w:cstheme="minorBidi"/>
    </w:rPr>
  </w:style>
  <w:style w:type="character" w:styleId="Strong">
    <w:name w:val="Strong"/>
    <w:basedOn w:val="DefaultParagraphFont"/>
    <w:uiPriority w:val="22"/>
    <w:qFormat/>
    <w:rsid w:val="00C56077"/>
    <w:rPr>
      <w:b/>
      <w:bCs/>
    </w:rPr>
  </w:style>
  <w:style w:type="paragraph" w:styleId="BalloonText">
    <w:name w:val="Balloon Text"/>
    <w:basedOn w:val="Normal"/>
    <w:link w:val="BalloonTextChar"/>
    <w:uiPriority w:val="99"/>
    <w:semiHidden/>
    <w:unhideWhenUsed/>
    <w:rsid w:val="00535689"/>
    <w:rPr>
      <w:sz w:val="18"/>
      <w:szCs w:val="18"/>
    </w:rPr>
  </w:style>
  <w:style w:type="character" w:customStyle="1" w:styleId="BalloonTextChar">
    <w:name w:val="Balloon Text Char"/>
    <w:basedOn w:val="DefaultParagraphFont"/>
    <w:link w:val="BalloonText"/>
    <w:uiPriority w:val="99"/>
    <w:semiHidden/>
    <w:rsid w:val="00535689"/>
    <w:rPr>
      <w:rFonts w:ascii="Times New Roman" w:eastAsia="Times New Roman" w:hAnsi="Times New Roman" w:cs="Times New Roman"/>
      <w:sz w:val="18"/>
      <w:szCs w:val="18"/>
    </w:rPr>
  </w:style>
  <w:style w:type="paragraph" w:styleId="Revision">
    <w:name w:val="Revision"/>
    <w:hidden/>
    <w:uiPriority w:val="99"/>
    <w:semiHidden/>
    <w:rsid w:val="00855D4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19900">
      <w:bodyDiv w:val="1"/>
      <w:marLeft w:val="0"/>
      <w:marRight w:val="0"/>
      <w:marTop w:val="0"/>
      <w:marBottom w:val="0"/>
      <w:divBdr>
        <w:top w:val="none" w:sz="0" w:space="0" w:color="auto"/>
        <w:left w:val="none" w:sz="0" w:space="0" w:color="auto"/>
        <w:bottom w:val="none" w:sz="0" w:space="0" w:color="auto"/>
        <w:right w:val="none" w:sz="0" w:space="0" w:color="auto"/>
      </w:divBdr>
      <w:divsChild>
        <w:div w:id="156575310">
          <w:marLeft w:val="360"/>
          <w:marRight w:val="96"/>
          <w:marTop w:val="0"/>
          <w:marBottom w:val="0"/>
          <w:divBdr>
            <w:top w:val="none" w:sz="0" w:space="0" w:color="auto"/>
            <w:left w:val="none" w:sz="0" w:space="0" w:color="auto"/>
            <w:bottom w:val="none" w:sz="0" w:space="0" w:color="auto"/>
            <w:right w:val="none" w:sz="0" w:space="0" w:color="auto"/>
          </w:divBdr>
        </w:div>
      </w:divsChild>
    </w:div>
    <w:div w:id="1384060994">
      <w:bodyDiv w:val="1"/>
      <w:marLeft w:val="0"/>
      <w:marRight w:val="0"/>
      <w:marTop w:val="0"/>
      <w:marBottom w:val="0"/>
      <w:divBdr>
        <w:top w:val="none" w:sz="0" w:space="0" w:color="auto"/>
        <w:left w:val="none" w:sz="0" w:space="0" w:color="auto"/>
        <w:bottom w:val="none" w:sz="0" w:space="0" w:color="auto"/>
        <w:right w:val="none" w:sz="0" w:space="0" w:color="auto"/>
      </w:divBdr>
    </w:div>
    <w:div w:id="1868715825">
      <w:bodyDiv w:val="1"/>
      <w:marLeft w:val="0"/>
      <w:marRight w:val="0"/>
      <w:marTop w:val="0"/>
      <w:marBottom w:val="0"/>
      <w:divBdr>
        <w:top w:val="none" w:sz="0" w:space="0" w:color="auto"/>
        <w:left w:val="none" w:sz="0" w:space="0" w:color="auto"/>
        <w:bottom w:val="none" w:sz="0" w:space="0" w:color="auto"/>
        <w:right w:val="none" w:sz="0" w:space="0" w:color="auto"/>
      </w:divBdr>
    </w:div>
    <w:div w:id="202920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695</Words>
  <Characters>966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Laws</dc:creator>
  <cp:keywords/>
  <dc:description/>
  <cp:lastModifiedBy>Mathew, Neena -</cp:lastModifiedBy>
  <cp:revision>7</cp:revision>
  <dcterms:created xsi:type="dcterms:W3CDTF">2021-08-27T14:01:00Z</dcterms:created>
  <dcterms:modified xsi:type="dcterms:W3CDTF">2021-12-13T05:49:00Z</dcterms:modified>
</cp:coreProperties>
</file>